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D7877A" w14:textId="2C49870B" w:rsidR="00985C7C" w:rsidRDefault="00F82A51" w:rsidP="00985C7C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</w:t>
      </w:r>
      <w:r w:rsidR="00985C7C" w:rsidRPr="0062602E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 w:rsidR="004E4EF4">
        <w:rPr>
          <w:rFonts w:ascii="Times New Roman" w:hAnsi="Times New Roman"/>
          <w:b/>
          <w:sz w:val="24"/>
          <w:szCs w:val="24"/>
          <w:lang w:val="en-US"/>
        </w:rPr>
        <w:t>S</w:t>
      </w:r>
      <w:r w:rsidR="005B2F94">
        <w:rPr>
          <w:rFonts w:ascii="Times New Roman" w:hAnsi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="00985C7C" w:rsidRPr="0062602E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</w:p>
    <w:tbl>
      <w:tblPr>
        <w:tblW w:w="9251" w:type="dxa"/>
        <w:tblInd w:w="98" w:type="dxa"/>
        <w:tblLook w:val="04A0" w:firstRow="1" w:lastRow="0" w:firstColumn="1" w:lastColumn="0" w:noHBand="0" w:noVBand="1"/>
      </w:tblPr>
      <w:tblGrid>
        <w:gridCol w:w="1140"/>
        <w:gridCol w:w="1572"/>
        <w:gridCol w:w="2051"/>
        <w:gridCol w:w="1413"/>
        <w:gridCol w:w="1928"/>
        <w:gridCol w:w="1147"/>
      </w:tblGrid>
      <w:tr w:rsidR="00F64E34" w:rsidRPr="0062602E" w14:paraId="2E3EB673" w14:textId="77777777" w:rsidTr="00B8001E">
        <w:trPr>
          <w:trHeight w:val="991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1752DE8" w14:textId="77777777" w:rsidR="00856611" w:rsidRPr="007673EC" w:rsidRDefault="00856611" w:rsidP="003672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llergens</w:t>
            </w:r>
            <w:r w:rsidR="007673E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ru-RU" w:eastAsia="en-GB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6F0E45" w14:textId="77777777" w:rsidR="001C7F08" w:rsidRDefault="00856611" w:rsidP="006B58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B58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Group 1 </w:t>
            </w:r>
          </w:p>
          <w:p w14:paraId="2A8369F9" w14:textId="77777777" w:rsidR="00856611" w:rsidRPr="0062602E" w:rsidRDefault="00856611" w:rsidP="006B58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B58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(Patients with symptoms of allergy), n=103</w:t>
            </w:r>
            <w:r w:rsidRPr="006B58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ab/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85476F" w14:textId="77777777" w:rsidR="001C7F08" w:rsidRDefault="00856611" w:rsidP="006B58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B58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Group 2 </w:t>
            </w:r>
          </w:p>
          <w:p w14:paraId="2A1215DD" w14:textId="77777777" w:rsidR="00856611" w:rsidRPr="0062602E" w:rsidRDefault="00856611" w:rsidP="006B58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B585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(Subjects without symptoms of allergy), n=97</w:t>
            </w:r>
          </w:p>
        </w:tc>
        <w:tc>
          <w:tcPr>
            <w:tcW w:w="1147" w:type="dxa"/>
            <w:vMerge w:val="restart"/>
            <w:tcBorders>
              <w:top w:val="single" w:sz="8" w:space="0" w:color="auto"/>
              <w:left w:val="nil"/>
              <w:right w:val="single" w:sz="8" w:space="0" w:color="000000"/>
            </w:tcBorders>
          </w:tcPr>
          <w:p w14:paraId="12DD7D07" w14:textId="77777777" w:rsidR="00856611" w:rsidRDefault="00856611" w:rsidP="008566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  <w:p w14:paraId="561242CB" w14:textId="77777777" w:rsidR="00856611" w:rsidRDefault="00856611" w:rsidP="008566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  <w:p w14:paraId="15994A01" w14:textId="118C711F" w:rsidR="00856611" w:rsidRDefault="00C3770F" w:rsidP="008566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Specific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Ig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group 1 vs. group 2</w:t>
            </w:r>
          </w:p>
          <w:p w14:paraId="34B8BD30" w14:textId="77777777" w:rsidR="00856611" w:rsidRPr="006B5850" w:rsidRDefault="00856611" w:rsidP="008566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 values</w:t>
            </w:r>
          </w:p>
        </w:tc>
      </w:tr>
      <w:tr w:rsidR="000B2552" w:rsidRPr="00C3770F" w14:paraId="2D8680EA" w14:textId="77777777" w:rsidTr="00B8001E">
        <w:trPr>
          <w:trHeight w:val="1667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6EA35B7" w14:textId="77777777" w:rsidR="00856611" w:rsidRPr="0062602E" w:rsidRDefault="00856611" w:rsidP="006B58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2CC0D2B" w14:textId="77777777" w:rsidR="00472AD1" w:rsidRPr="00C3770F" w:rsidRDefault="00697598" w:rsidP="00472A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de-AT" w:eastAsia="en-GB"/>
              </w:rPr>
            </w:pPr>
            <w:r w:rsidRPr="00C3770F">
              <w:rPr>
                <w:rFonts w:ascii="Times New Roman" w:eastAsia="Times New Roman" w:hAnsi="Times New Roman"/>
                <w:sz w:val="24"/>
                <w:szCs w:val="24"/>
                <w:lang w:val="de-AT" w:eastAsia="en-GB"/>
              </w:rPr>
              <w:t>IgE</w:t>
            </w:r>
            <w:r w:rsidR="00472AD1" w:rsidRPr="00C3770F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r w:rsidRPr="00C3770F">
              <w:rPr>
                <w:rFonts w:ascii="Times New Roman" w:eastAsia="Times New Roman" w:hAnsi="Times New Roman"/>
                <w:sz w:val="24"/>
                <w:szCs w:val="24"/>
                <w:lang w:val="de-AT" w:eastAsia="en-GB"/>
              </w:rPr>
              <w:t xml:space="preserve">ISU-E, </w:t>
            </w:r>
          </w:p>
          <w:p w14:paraId="521B8273" w14:textId="2943A2DF" w:rsidR="00856611" w:rsidRPr="00697598" w:rsidRDefault="00C1353B" w:rsidP="00472A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de-AT" w:eastAsia="en-GB"/>
              </w:rPr>
            </w:pPr>
            <w:r w:rsidRPr="00C3770F">
              <w:rPr>
                <w:rFonts w:ascii="Times New Roman" w:eastAsia="Times New Roman" w:hAnsi="Times New Roman"/>
                <w:sz w:val="24"/>
                <w:szCs w:val="24"/>
                <w:lang w:val="de-AT" w:eastAsia="en-GB"/>
              </w:rPr>
              <w:t>Me [Q</w:t>
            </w:r>
            <w:r w:rsidRPr="00C3770F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de-AT" w:eastAsia="en-GB"/>
              </w:rPr>
              <w:t>1</w:t>
            </w:r>
            <w:r w:rsidRPr="00C3770F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eastAsia="en-GB"/>
              </w:rPr>
              <w:t xml:space="preserve">; </w:t>
            </w:r>
            <w:r w:rsidRPr="00C3770F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Q</w:t>
            </w:r>
            <w:r w:rsidRPr="00C3770F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eastAsia="en-GB"/>
              </w:rPr>
              <w:t>3</w:t>
            </w:r>
            <w:r w:rsidRPr="00C3770F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4684EDF" w14:textId="77777777" w:rsidR="00844926" w:rsidRDefault="00146E7F" w:rsidP="00146E7F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146E7F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Numbers of positive subjects,  </w:t>
            </w:r>
          </w:p>
          <w:p w14:paraId="30A6735D" w14:textId="77777777" w:rsidR="00856611" w:rsidRPr="00146E7F" w:rsidRDefault="00146E7F" w:rsidP="00146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gramStart"/>
            <w:r w:rsidRPr="00146E7F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n</w:t>
            </w:r>
            <w:proofErr w:type="gramEnd"/>
            <w:r w:rsidRPr="00146E7F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2F40715" w14:textId="77777777" w:rsidR="00472AD1" w:rsidRPr="00C3770F" w:rsidRDefault="00355CE5" w:rsidP="00472A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de-AT" w:eastAsia="en-GB"/>
              </w:rPr>
            </w:pPr>
            <w:r w:rsidRPr="00C3770F">
              <w:rPr>
                <w:rFonts w:ascii="Times New Roman" w:eastAsia="Times New Roman" w:hAnsi="Times New Roman"/>
                <w:sz w:val="24"/>
                <w:szCs w:val="24"/>
                <w:lang w:val="de-AT" w:eastAsia="en-GB"/>
              </w:rPr>
              <w:t>IgE</w:t>
            </w:r>
            <w:r w:rsidR="00472AD1" w:rsidRPr="00C3770F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r w:rsidR="004E00FB" w:rsidRPr="00C3770F">
              <w:rPr>
                <w:rFonts w:ascii="Times New Roman" w:eastAsia="Times New Roman" w:hAnsi="Times New Roman"/>
                <w:sz w:val="24"/>
                <w:szCs w:val="24"/>
                <w:lang w:val="de-AT" w:eastAsia="en-GB"/>
              </w:rPr>
              <w:t xml:space="preserve">ISU-E, </w:t>
            </w:r>
          </w:p>
          <w:p w14:paraId="7CA49305" w14:textId="0EE2EEE9" w:rsidR="00856611" w:rsidRPr="00355CE5" w:rsidRDefault="00C1353B" w:rsidP="00472A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de-AT" w:eastAsia="en-GB"/>
              </w:rPr>
            </w:pPr>
            <w:r w:rsidRPr="00C3770F">
              <w:rPr>
                <w:rFonts w:ascii="Times New Roman" w:eastAsia="Times New Roman" w:hAnsi="Times New Roman"/>
                <w:sz w:val="24"/>
                <w:szCs w:val="24"/>
                <w:lang w:val="de-AT" w:eastAsia="en-GB"/>
              </w:rPr>
              <w:t>Me [Q</w:t>
            </w:r>
            <w:r w:rsidRPr="00C3770F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de-AT" w:eastAsia="en-GB"/>
              </w:rPr>
              <w:t>1</w:t>
            </w:r>
            <w:r w:rsidRPr="00C3770F">
              <w:rPr>
                <w:rFonts w:ascii="Times New Roman" w:eastAsia="Times New Roman" w:hAnsi="Times New Roman"/>
                <w:sz w:val="24"/>
                <w:szCs w:val="24"/>
                <w:lang w:val="de-AT" w:eastAsia="en-GB"/>
              </w:rPr>
              <w:t>; Q</w:t>
            </w:r>
            <w:r w:rsidRPr="00C3770F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de-AT" w:eastAsia="en-GB"/>
              </w:rPr>
              <w:t>3</w:t>
            </w:r>
            <w:r w:rsidRPr="00C3770F">
              <w:rPr>
                <w:rFonts w:ascii="Times New Roman" w:eastAsia="Times New Roman" w:hAnsi="Times New Roman"/>
                <w:sz w:val="24"/>
                <w:szCs w:val="24"/>
                <w:lang w:val="de-AT" w:eastAsia="en-GB"/>
              </w:rPr>
              <w:t>]</w:t>
            </w:r>
            <w:r w:rsidRPr="00C1353B">
              <w:rPr>
                <w:rFonts w:ascii="Times New Roman" w:eastAsia="Times New Roman" w:hAnsi="Times New Roman"/>
                <w:color w:val="FF0000"/>
                <w:sz w:val="24"/>
                <w:szCs w:val="24"/>
                <w:lang w:val="de-AT"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0A917A8" w14:textId="77777777" w:rsidR="00844926" w:rsidRDefault="00146E7F" w:rsidP="00146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146E7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Numbers of positive subjects, </w:t>
            </w:r>
          </w:p>
          <w:p w14:paraId="01FD7727" w14:textId="77777777" w:rsidR="00856611" w:rsidRPr="0062602E" w:rsidRDefault="00146E7F" w:rsidP="00146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146E7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gramStart"/>
            <w:r w:rsidRPr="00146E7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</w:t>
            </w:r>
            <w:proofErr w:type="gramEnd"/>
            <w:r w:rsidRPr="00146E7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(%)</w:t>
            </w:r>
          </w:p>
        </w:tc>
        <w:tc>
          <w:tcPr>
            <w:tcW w:w="1147" w:type="dxa"/>
            <w:vMerge/>
            <w:tcBorders>
              <w:left w:val="nil"/>
              <w:bottom w:val="single" w:sz="8" w:space="0" w:color="auto"/>
              <w:right w:val="single" w:sz="8" w:space="0" w:color="000000"/>
            </w:tcBorders>
          </w:tcPr>
          <w:p w14:paraId="73D0D4F4" w14:textId="77777777" w:rsidR="00856611" w:rsidRPr="0062602E" w:rsidRDefault="00856611" w:rsidP="006B58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0B2552" w:rsidRPr="0062602E" w14:paraId="3D81CCFF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C0C6D8C" w14:textId="77777777" w:rsidR="000864D8" w:rsidRPr="0062602E" w:rsidRDefault="00B8001E" w:rsidP="00086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US" w:eastAsia="en-GB"/>
              </w:rPr>
              <w:t xml:space="preserve">  </w:t>
            </w:r>
            <w:r w:rsidR="00146E7F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US" w:eastAsia="en-GB"/>
              </w:rPr>
              <w:t>r</w:t>
            </w:r>
            <w:r w:rsidR="000864D8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Bet v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BDCA419" w14:textId="5055A091" w:rsidR="00CD443B" w:rsidRDefault="00FD56A6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8</w:t>
            </w:r>
            <w:r w:rsidR="000864D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7</w:t>
            </w:r>
          </w:p>
          <w:p w14:paraId="23D353DA" w14:textId="7FFDAB5F" w:rsidR="000864D8" w:rsidRPr="0062602E" w:rsidRDefault="00657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3.27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57.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D448A50" w14:textId="77777777" w:rsidR="000864D8" w:rsidRPr="0062602E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65</w:t>
            </w:r>
            <w:r w:rsidR="00146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6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64C401A" w14:textId="41A458DE" w:rsidR="00CD443B" w:rsidRDefault="00DA129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="000864D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2</w:t>
            </w:r>
          </w:p>
          <w:p w14:paraId="497B2123" w14:textId="7A9020EE" w:rsidR="000864D8" w:rsidRPr="0062602E" w:rsidRDefault="00C1353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4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6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3B32225" w14:textId="50DBA5E1" w:rsidR="000864D8" w:rsidRPr="006F676B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25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(</w:t>
            </w:r>
            <w:r w:rsidR="006F676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25.7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A31A488" w14:textId="77777777" w:rsidR="000864D8" w:rsidRPr="004601CD" w:rsidRDefault="00BB15B1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  <w:t>p</w:t>
            </w:r>
            <w:r w:rsidR="000864D8"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&lt;0.0001</w:t>
            </w:r>
          </w:p>
        </w:tc>
      </w:tr>
      <w:tr w:rsidR="000B2552" w:rsidRPr="0062602E" w14:paraId="5F345AE2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7A23970" w14:textId="77777777" w:rsidR="000864D8" w:rsidRPr="0075519C" w:rsidRDefault="00B8001E" w:rsidP="00086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146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r</w:t>
            </w:r>
            <w:proofErr w:type="spellStart"/>
            <w:r w:rsidR="000864D8" w:rsidRPr="0075519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Fel</w:t>
            </w:r>
            <w:proofErr w:type="spellEnd"/>
            <w:r w:rsidR="000864D8" w:rsidRPr="0075519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d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F4CC151" w14:textId="77777777" w:rsidR="00CD443B" w:rsidRDefault="00CF11C3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.45</w:t>
            </w:r>
          </w:p>
          <w:p w14:paraId="65825F9E" w14:textId="58F21224" w:rsidR="000864D8" w:rsidRPr="0075519C" w:rsidRDefault="009B32B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5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2.4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59B19BF" w14:textId="77777777" w:rsidR="000864D8" w:rsidRPr="0075519C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75519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63</w:t>
            </w:r>
            <w:r w:rsidR="00146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(6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6C6E560" w14:textId="59AED295" w:rsidR="00CD443B" w:rsidRDefault="00DF164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.71</w:t>
            </w:r>
          </w:p>
          <w:p w14:paraId="3A379D10" w14:textId="4EA122F5" w:rsidR="000864D8" w:rsidRPr="0075519C" w:rsidRDefault="00C41BD3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1.52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9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8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2913F24" w14:textId="15778AE6" w:rsidR="000864D8" w:rsidRPr="0075519C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75519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15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6F676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(15.4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92FF0C4" w14:textId="77777777" w:rsidR="000864D8" w:rsidRPr="0062602E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p&lt;0.0001</w:t>
            </w:r>
          </w:p>
        </w:tc>
      </w:tr>
      <w:tr w:rsidR="000B2552" w:rsidRPr="0062602E" w14:paraId="57641CD5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68F6C1C" w14:textId="77777777" w:rsidR="000864D8" w:rsidRPr="0062602E" w:rsidRDefault="00146E7F" w:rsidP="00086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US" w:eastAsia="en-GB"/>
              </w:rPr>
              <w:t>r</w:t>
            </w:r>
            <w:proofErr w:type="spellStart"/>
            <w:r w:rsidR="000864D8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Aln</w:t>
            </w:r>
            <w:proofErr w:type="spellEnd"/>
            <w:r w:rsidR="000864D8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g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733B3F2" w14:textId="22D1805D" w:rsidR="004E00FB" w:rsidRDefault="00F41169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</w:t>
            </w:r>
            <w:r w:rsidR="007F69A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</w:t>
            </w:r>
            <w:r w:rsidR="000864D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 w:rsidR="007F69A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83</w:t>
            </w:r>
          </w:p>
          <w:p w14:paraId="77337078" w14:textId="26A19997" w:rsidR="000864D8" w:rsidRPr="0062602E" w:rsidRDefault="004E00F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3.16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B6EA701" w14:textId="77777777" w:rsidR="000864D8" w:rsidRPr="0062602E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62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146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6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8487BED" w14:textId="77777777" w:rsidR="00C1353B" w:rsidRDefault="006F09FF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</w:t>
            </w:r>
            <w:r w:rsidR="000864D8"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5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8</w:t>
            </w:r>
          </w:p>
          <w:p w14:paraId="2F098B22" w14:textId="6AB42A58" w:rsidR="000864D8" w:rsidRPr="00C1353B" w:rsidRDefault="00C1353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34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; 2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0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C2B72EB" w14:textId="26184B16" w:rsidR="000864D8" w:rsidRPr="00C1353B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5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(15.4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9E4537F" w14:textId="77777777" w:rsidR="000864D8" w:rsidRPr="0062602E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p&lt;0.0001</w:t>
            </w:r>
          </w:p>
        </w:tc>
      </w:tr>
      <w:tr w:rsidR="000B2552" w:rsidRPr="0062602E" w14:paraId="1E24108A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6B2EE39" w14:textId="77777777" w:rsidR="000864D8" w:rsidRPr="0062602E" w:rsidRDefault="000D7553" w:rsidP="00086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US" w:eastAsia="en-GB"/>
              </w:rPr>
              <w:t>n</w:t>
            </w:r>
            <w:proofErr w:type="spellStart"/>
            <w:r w:rsidR="000864D8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Cyn</w:t>
            </w:r>
            <w:proofErr w:type="spellEnd"/>
            <w:r w:rsidR="000864D8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d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ECDB304" w14:textId="1CC96A28" w:rsidR="00CD443B" w:rsidRDefault="00FD133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.16</w:t>
            </w:r>
          </w:p>
          <w:p w14:paraId="0969C831" w14:textId="10783674" w:rsidR="000864D8" w:rsidRPr="0062602E" w:rsidRDefault="00657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85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6.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A31BE37" w14:textId="77777777" w:rsidR="000864D8" w:rsidRPr="0062602E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31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3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D04335C" w14:textId="75FA417E" w:rsidR="00CF4492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</w:t>
            </w:r>
            <w:r w:rsidR="00DF164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91</w:t>
            </w:r>
          </w:p>
          <w:p w14:paraId="215B2996" w14:textId="25B85E3E" w:rsidR="000864D8" w:rsidRPr="0062602E" w:rsidRDefault="00CF4492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83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9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8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1571EA8" w14:textId="0D0540F2" w:rsidR="000864D8" w:rsidRPr="00C1353B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7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(7.2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63FF197" w14:textId="77777777" w:rsidR="000864D8" w:rsidRPr="0062602E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p&lt;0.00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1</w:t>
            </w:r>
          </w:p>
        </w:tc>
      </w:tr>
      <w:tr w:rsidR="000B2552" w:rsidRPr="0062602E" w14:paraId="657E71EF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89B3A13" w14:textId="77777777" w:rsidR="000864D8" w:rsidRPr="0062602E" w:rsidRDefault="00146E7F" w:rsidP="00086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US" w:eastAsia="en-GB"/>
              </w:rPr>
              <w:t>r</w:t>
            </w:r>
            <w:proofErr w:type="spellStart"/>
            <w:r w:rsidR="000864D8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Phl</w:t>
            </w:r>
            <w:proofErr w:type="spellEnd"/>
            <w:r w:rsidR="000864D8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p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D626BCF" w14:textId="1CAF6B1F" w:rsidR="00CD443B" w:rsidRDefault="00CF11C3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</w:t>
            </w:r>
            <w:r w:rsidR="000864D8"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82</w:t>
            </w:r>
          </w:p>
          <w:p w14:paraId="260FD0BB" w14:textId="59A0EAF4" w:rsidR="000864D8" w:rsidRPr="0062602E" w:rsidRDefault="009B32B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69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8.3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7C76A01" w14:textId="77777777" w:rsidR="000864D8" w:rsidRPr="0062602E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8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2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87DCF6E" w14:textId="10AD50EB" w:rsidR="00CD443B" w:rsidRDefault="00B30AB4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.98</w:t>
            </w:r>
          </w:p>
          <w:p w14:paraId="483A7A8F" w14:textId="13CE9D86" w:rsidR="000864D8" w:rsidRPr="0062602E" w:rsidRDefault="00F855FF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45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3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2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67CA3C2" w14:textId="1D992F00" w:rsidR="000864D8" w:rsidRPr="00C1353B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9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(9.2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6A2FADA" w14:textId="77777777" w:rsidR="000864D8" w:rsidRPr="0062602E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p&lt;0.001</w:t>
            </w:r>
          </w:p>
        </w:tc>
      </w:tr>
      <w:tr w:rsidR="000B2552" w:rsidRPr="0062602E" w14:paraId="58CE17D9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EE5B7AA" w14:textId="77777777" w:rsidR="000864D8" w:rsidRPr="0062602E" w:rsidRDefault="00146E7F" w:rsidP="00086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US" w:eastAsia="en-GB"/>
              </w:rPr>
              <w:t>r</w:t>
            </w:r>
            <w:r w:rsidR="000864D8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Can f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08CC9DF" w14:textId="6405F3E0" w:rsidR="00CD443B" w:rsidRDefault="00FD56A6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="000864D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  <w:p w14:paraId="0DC3C66F" w14:textId="0D8BA02E" w:rsidR="000864D8" w:rsidRPr="0062602E" w:rsidRDefault="00657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2.07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4.4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AA0435A" w14:textId="77777777" w:rsidR="000864D8" w:rsidRPr="0046054B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7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(2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D0638C1" w14:textId="5369D488" w:rsidR="00CD443B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DA12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2</w:t>
            </w:r>
          </w:p>
          <w:p w14:paraId="6144A1EB" w14:textId="74293C96" w:rsidR="000864D8" w:rsidRPr="0062602E" w:rsidRDefault="00CF4492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3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104A67D" w14:textId="18ACD77D" w:rsidR="000864D8" w:rsidRPr="0062602E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3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6F676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(3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A73D563" w14:textId="77777777" w:rsidR="000864D8" w:rsidRPr="0062602E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p&lt;0.001</w:t>
            </w:r>
          </w:p>
        </w:tc>
      </w:tr>
      <w:tr w:rsidR="000B2552" w:rsidRPr="0062602E" w14:paraId="35697672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575B459" w14:textId="77777777" w:rsidR="000864D8" w:rsidRPr="0062602E" w:rsidRDefault="00146E7F" w:rsidP="00086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US" w:eastAsia="en-GB"/>
              </w:rPr>
              <w:t>r</w:t>
            </w:r>
            <w:r w:rsidR="000864D8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Can f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B9B68EA" w14:textId="1E0B3E6C" w:rsidR="00CD443B" w:rsidRDefault="00FD56A6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</w:t>
            </w:r>
            <w:r w:rsidR="000864D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  <w:p w14:paraId="3F94B657" w14:textId="306686FB" w:rsidR="000864D8" w:rsidRPr="0062602E" w:rsidRDefault="00657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67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; 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0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723F2C2" w14:textId="77777777" w:rsidR="000864D8" w:rsidRPr="0062602E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4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2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8DBE37B" w14:textId="68552B8A" w:rsidR="00CD443B" w:rsidRDefault="00DA0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</w:t>
            </w:r>
            <w:r w:rsidR="000864D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3</w:t>
            </w:r>
          </w:p>
          <w:p w14:paraId="4924DD6F" w14:textId="0414B121" w:rsidR="000864D8" w:rsidRPr="0062602E" w:rsidRDefault="00CF4492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73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64FC6D0" w14:textId="39D38AA3" w:rsidR="000864D8" w:rsidRPr="006F676B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5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(5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D8AEB15" w14:textId="77777777" w:rsidR="000864D8" w:rsidRPr="0062602E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p&lt;0.0001</w:t>
            </w:r>
          </w:p>
        </w:tc>
      </w:tr>
      <w:tr w:rsidR="000B2552" w:rsidRPr="0062602E" w14:paraId="07541CA5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9F1C9E2" w14:textId="77777777" w:rsidR="000864D8" w:rsidRPr="0062602E" w:rsidRDefault="00146E7F" w:rsidP="00086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n</w:t>
            </w:r>
            <w:proofErr w:type="spellStart"/>
            <w:r w:rsidR="000864D8"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Fel</w:t>
            </w:r>
            <w:proofErr w:type="spellEnd"/>
            <w:r w:rsidR="000864D8"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d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F4E0D2C" w14:textId="26743D9A" w:rsidR="00CD443B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CF11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9</w:t>
            </w:r>
          </w:p>
          <w:p w14:paraId="3BDAAE1B" w14:textId="546C0912" w:rsidR="000864D8" w:rsidRPr="0062602E" w:rsidRDefault="009B32B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65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.8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F5614D4" w14:textId="77777777" w:rsidR="000864D8" w:rsidRPr="0046054B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(1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F2AE10C" w14:textId="4FA4E65B" w:rsidR="00CD443B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DF164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5</w:t>
            </w:r>
          </w:p>
          <w:p w14:paraId="3469ECBF" w14:textId="505C475F" w:rsidR="000864D8" w:rsidRPr="0062602E" w:rsidRDefault="00F855FF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46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EAC2C28" w14:textId="037A59D9" w:rsidR="000864D8" w:rsidRPr="006F676B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(4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E26F365" w14:textId="77777777" w:rsidR="000864D8" w:rsidRPr="0062602E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p&lt;0.001</w:t>
            </w:r>
          </w:p>
        </w:tc>
      </w:tr>
      <w:tr w:rsidR="000B2552" w:rsidRPr="0062602E" w14:paraId="53E91C78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0DBAD33" w14:textId="77777777" w:rsidR="000864D8" w:rsidRPr="0062602E" w:rsidRDefault="00146E7F" w:rsidP="00086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="000864D8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Cup</w:t>
            </w:r>
            <w:proofErr w:type="spellEnd"/>
            <w:r w:rsidR="000864D8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1EB4721" w14:textId="042623B4" w:rsidR="00CD443B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FD13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8</w:t>
            </w:r>
          </w:p>
          <w:p w14:paraId="46904D67" w14:textId="2B088BE3" w:rsidR="000864D8" w:rsidRPr="0062602E" w:rsidRDefault="00657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55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; 2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0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8F63406" w14:textId="77777777" w:rsidR="000864D8" w:rsidRPr="0062602E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9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1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D4AF57C" w14:textId="4634606B" w:rsidR="00CD443B" w:rsidRDefault="00DF164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0864D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8</w:t>
            </w:r>
          </w:p>
          <w:p w14:paraId="08368839" w14:textId="3A14714A" w:rsidR="000864D8" w:rsidRPr="0062602E" w:rsidRDefault="00CF4492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87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; 1</w:t>
            </w:r>
            <w:r w:rsidRPr="00CF449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7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8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F14B578" w14:textId="07D58A04" w:rsidR="000864D8" w:rsidRPr="00CF4492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5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 w:rsidRPr="00CF449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(5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882905D" w14:textId="77777777" w:rsidR="000864D8" w:rsidRPr="0062602E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p&lt;0.001</w:t>
            </w:r>
          </w:p>
        </w:tc>
      </w:tr>
      <w:tr w:rsidR="000B2552" w:rsidRPr="0062602E" w14:paraId="45E9B2C1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0F61BE2" w14:textId="77777777" w:rsidR="000864D8" w:rsidRPr="0062602E" w:rsidRDefault="00146E7F" w:rsidP="000864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="000864D8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Art</w:t>
            </w:r>
            <w:proofErr w:type="spellEnd"/>
            <w:r w:rsidR="000864D8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v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E3F5073" w14:textId="77777777" w:rsidR="00CD443B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F37B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8</w:t>
            </w:r>
          </w:p>
          <w:p w14:paraId="6C988357" w14:textId="6263D344" w:rsidR="000864D8" w:rsidRPr="0062602E" w:rsidRDefault="00657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41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.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1F3A36E" w14:textId="77777777" w:rsidR="000864D8" w:rsidRPr="0046054B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Pr="00CF449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7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(1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DB04522" w14:textId="2AACD536" w:rsidR="00CD443B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DA12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6</w:t>
            </w:r>
          </w:p>
          <w:p w14:paraId="6AD1927E" w14:textId="437C359C" w:rsidR="000864D8" w:rsidRPr="0062602E" w:rsidRDefault="00C1353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34</w:t>
            </w:r>
            <w:r w:rsidRPr="00CF449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  <w:r w:rsidRPr="00CF449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5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4EDDC52" w14:textId="261C6710" w:rsidR="000864D8" w:rsidRPr="00CF4492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CF449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6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6F676B" w:rsidRPr="00CF449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(6.2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429E2AC" w14:textId="77777777" w:rsidR="000864D8" w:rsidRPr="0062602E" w:rsidRDefault="000864D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p&lt;0.001</w:t>
            </w:r>
          </w:p>
        </w:tc>
      </w:tr>
      <w:tr w:rsidR="000B2552" w:rsidRPr="0062602E" w14:paraId="6A79ADC3" w14:textId="77777777" w:rsidTr="006C15B6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7B80E3" w14:textId="77777777" w:rsidR="00F57B9D" w:rsidRPr="00F57B9D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F57B9D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Pla</w:t>
            </w:r>
            <w:proofErr w:type="spellEnd"/>
            <w:r w:rsidR="00F57B9D" w:rsidRPr="00F57B9D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B96B01" w14:textId="0F2175F8" w:rsidR="00CD443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</w:t>
            </w:r>
            <w:r w:rsidR="00602AF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9</w:t>
            </w:r>
          </w:p>
          <w:p w14:paraId="6A0C5815" w14:textId="11B76BD6" w:rsidR="00F57B9D" w:rsidRPr="00F57B9D" w:rsidRDefault="00573AE5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41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.8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9C12BD" w14:textId="77777777" w:rsidR="00F57B9D" w:rsidRPr="00CF4492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F57B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6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1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9599FD" w14:textId="44B0A1D2" w:rsidR="00327002" w:rsidRDefault="00B30AB4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85</w:t>
            </w:r>
          </w:p>
          <w:p w14:paraId="5C87D931" w14:textId="12860C61" w:rsidR="00F57B9D" w:rsidRPr="00F57B9D" w:rsidRDefault="00327002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47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6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A40271" w14:textId="2AAA9FB7" w:rsidR="00F57B9D" w:rsidRPr="00CF4492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F57B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5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 w:rsidRPr="00CF449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(5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8FE9A7E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p&lt;0.0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5</w:t>
            </w:r>
          </w:p>
        </w:tc>
      </w:tr>
      <w:tr w:rsidR="000B2552" w:rsidRPr="0062602E" w14:paraId="1A64A206" w14:textId="77777777" w:rsidTr="006C15B6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0BF172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Can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f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479537" w14:textId="473CCE27" w:rsidR="00CD443B" w:rsidRDefault="00FD56A6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4</w:t>
            </w:r>
          </w:p>
          <w:p w14:paraId="3A3A99ED" w14:textId="02BD9858" w:rsidR="00F57B9D" w:rsidRPr="0062602E" w:rsidRDefault="00657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79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; 2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2FE812" w14:textId="77777777" w:rsidR="00F57B9D" w:rsidRPr="0046054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4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(1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E6E59C" w14:textId="77777777" w:rsidR="00F57B9D" w:rsidRPr="00DA129B" w:rsidRDefault="00DA129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03813E" w14:textId="77777777" w:rsidR="00F57B9D" w:rsidRPr="0062602E" w:rsidRDefault="008B44F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381ECC2" w14:textId="77777777" w:rsidR="00F57B9D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02C4A78E" w14:textId="77777777" w:rsidTr="006C15B6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A887F7" w14:textId="77777777" w:rsidR="00F57B9D" w:rsidRPr="00F57B9D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="00F57B9D" w:rsidRPr="00F57B9D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Cry</w:t>
            </w:r>
            <w:proofErr w:type="spellEnd"/>
            <w:r w:rsidR="00F57B9D" w:rsidRPr="00F57B9D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j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B947E9" w14:textId="3E8A2A35" w:rsidR="00CD443B" w:rsidRDefault="00FD133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F57B9D" w:rsidRP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0</w:t>
            </w:r>
          </w:p>
          <w:p w14:paraId="5974C2A8" w14:textId="4A3447F4" w:rsidR="00F57B9D" w:rsidRPr="00F57B9D" w:rsidRDefault="00657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7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.3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5C7C26" w14:textId="77777777" w:rsidR="00F57B9D" w:rsidRPr="00F57B9D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F57B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4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1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2A1A8D" w14:textId="5581FC9C" w:rsidR="00CD443B" w:rsidRDefault="00DF164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F57B9D" w:rsidRP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8</w:t>
            </w:r>
          </w:p>
          <w:p w14:paraId="4A13A4D5" w14:textId="2908A18B" w:rsidR="00F57B9D" w:rsidRPr="00F57B9D" w:rsidRDefault="00CF4492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73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6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A74FED" w14:textId="6EBDED38" w:rsidR="00F57B9D" w:rsidRPr="006F676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F57B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6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(6.2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3B21B0E" w14:textId="77777777" w:rsidR="00F57B9D" w:rsidRPr="00F57B9D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696</w:t>
            </w:r>
          </w:p>
        </w:tc>
      </w:tr>
      <w:tr w:rsidR="000B2552" w:rsidRPr="0062602E" w14:paraId="780D0A65" w14:textId="77777777" w:rsidTr="003B79DD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5CA04B" w14:textId="77777777" w:rsidR="00F57B9D" w:rsidRPr="00F57B9D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="00F57B9D" w:rsidRPr="00F57B9D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Art</w:t>
            </w:r>
            <w:proofErr w:type="spellEnd"/>
            <w:r w:rsidR="00F57B9D" w:rsidRPr="00F57B9D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v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663D29" w14:textId="76C4D6D8" w:rsidR="00F64E34" w:rsidRDefault="00F37B1F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 w:rsidR="00F57B9D" w:rsidRP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3</w:t>
            </w:r>
          </w:p>
          <w:p w14:paraId="757E2F71" w14:textId="78730511" w:rsidR="00F57B9D" w:rsidRPr="00F57B9D" w:rsidRDefault="00657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77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.3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EEFCDD" w14:textId="77777777" w:rsidR="00F57B9D" w:rsidRPr="00F57B9D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F57B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4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1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DC64F9" w14:textId="6F964CE4" w:rsidR="00F64E34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</w:t>
            </w:r>
            <w:r w:rsidR="00DA12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2</w:t>
            </w:r>
          </w:p>
          <w:p w14:paraId="5F6752AB" w14:textId="7410C06F" w:rsidR="00F57B9D" w:rsidRPr="00F57B9D" w:rsidRDefault="00C1353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42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7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DB66A8" w14:textId="074270F6" w:rsidR="00F57B9D" w:rsidRPr="006F676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F57B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(4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0FDEA2A" w14:textId="77777777" w:rsidR="00F57B9D" w:rsidRPr="00F57B9D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F57B9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p&lt;0.001</w:t>
            </w:r>
          </w:p>
        </w:tc>
      </w:tr>
      <w:tr w:rsidR="000B2552" w:rsidRPr="0062602E" w14:paraId="4066B11C" w14:textId="77777777" w:rsidTr="006C15B6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54CD4A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Mer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348444" w14:textId="77777777" w:rsidR="00F64E34" w:rsidRDefault="00CF11C3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9</w:t>
            </w:r>
            <w:r w:rsidR="00F57B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3</w:t>
            </w:r>
          </w:p>
          <w:p w14:paraId="7B544873" w14:textId="41B35B09" w:rsidR="00F57B9D" w:rsidRPr="0062602E" w:rsidRDefault="009B32B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51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; 2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5.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6C694C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3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1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44F35A" w14:textId="18B833BA" w:rsidR="00F64E34" w:rsidRDefault="00B30AB4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7</w:t>
            </w:r>
            <w:r w:rsidR="00F57B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77</w:t>
            </w:r>
          </w:p>
          <w:p w14:paraId="39107CD3" w14:textId="27C2E7D7" w:rsidR="00F57B9D" w:rsidRPr="0062602E" w:rsidRDefault="00F855FF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7.77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7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7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917A00" w14:textId="1AF44B56" w:rsidR="00F57B9D" w:rsidRPr="006F676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(1.0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002398E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p&lt;0.001</w:t>
            </w:r>
          </w:p>
        </w:tc>
      </w:tr>
      <w:tr w:rsidR="000B2552" w:rsidRPr="0062602E" w14:paraId="058D03A5" w14:textId="77777777" w:rsidTr="006C15B6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A565AD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  <w:t>r</w:t>
            </w:r>
            <w:r w:rsidR="00F57B9D" w:rsidRPr="000864D8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  <w:t>Fel</w:t>
            </w:r>
            <w:proofErr w:type="spellEnd"/>
            <w:r w:rsidR="00F57B9D" w:rsidRPr="000864D8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  <w:t xml:space="preserve"> d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16DF06" w14:textId="6DA516AC" w:rsidR="00F64E34" w:rsidRDefault="00CF11C3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5</w:t>
            </w:r>
          </w:p>
          <w:p w14:paraId="6A3A63E7" w14:textId="7163B5D9" w:rsidR="00F57B9D" w:rsidRPr="0062602E" w:rsidRDefault="009B32B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66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0.6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178EC0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3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1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CD52D1" w14:textId="19443F4B" w:rsidR="00F64E34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DF164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1</w:t>
            </w:r>
          </w:p>
          <w:p w14:paraId="6BCC42ED" w14:textId="5176E21D" w:rsidR="00F57B9D" w:rsidRPr="0062602E" w:rsidRDefault="00F855FF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4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5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305C83" w14:textId="28FADE09" w:rsidR="00F57B9D" w:rsidRPr="006F676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(3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859BBF8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p&lt;0.001</w:t>
            </w:r>
          </w:p>
        </w:tc>
      </w:tr>
      <w:tr w:rsidR="000B2552" w:rsidRPr="0062602E" w14:paraId="6E9F7DDC" w14:textId="77777777" w:rsidTr="006C15B6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D18FA9" w14:textId="77777777" w:rsidR="00F57B9D" w:rsidRPr="0062602E" w:rsidRDefault="00F57B9D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Amb</w:t>
            </w:r>
            <w:proofErr w:type="spellEnd"/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AFF6DA" w14:textId="6A3CE4A7" w:rsidR="00F64E34" w:rsidRDefault="007F69A6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F57B9D"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  <w:p w14:paraId="3B80FB25" w14:textId="3D1CD4A7" w:rsidR="00F57B9D" w:rsidRPr="0062602E" w:rsidRDefault="004E00F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21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.0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2F8F7C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3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1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B2A2CF" w14:textId="1616D96C" w:rsidR="00F64E34" w:rsidRDefault="006F09FF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F57B9D"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  <w:p w14:paraId="61A0681A" w14:textId="059FB40B" w:rsidR="00F57B9D" w:rsidRPr="0062602E" w:rsidRDefault="00C1353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2.1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; 3.75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C6A867" w14:textId="3B24D729" w:rsidR="00F57B9D" w:rsidRPr="00C1353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(3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D375408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p&lt;0.001</w:t>
            </w:r>
          </w:p>
        </w:tc>
      </w:tr>
      <w:tr w:rsidR="000B2552" w:rsidRPr="0062602E" w14:paraId="553122A2" w14:textId="77777777" w:rsidTr="006C15B6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AC61A5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Fel</w:t>
            </w:r>
            <w:proofErr w:type="spellEnd"/>
            <w:r w:rsidR="00F57B9D"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d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30DF48" w14:textId="77777777" w:rsidR="00F64E34" w:rsidRDefault="00CF11C3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5</w:t>
            </w:r>
          </w:p>
          <w:p w14:paraId="2B2AF98B" w14:textId="4FE2F4F1" w:rsidR="00F57B9D" w:rsidRPr="0062602E" w:rsidRDefault="009B32B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2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5.8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B4140D" w14:textId="77777777" w:rsidR="00F57B9D" w:rsidRPr="0046054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2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(1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C60AE8" w14:textId="5ACAB920" w:rsidR="00F64E34" w:rsidRDefault="00DF164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4</w:t>
            </w:r>
          </w:p>
          <w:p w14:paraId="5972064C" w14:textId="2E2CE422" w:rsidR="00F57B9D" w:rsidRPr="00C1353B" w:rsidRDefault="00F855FF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83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7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2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6867B5" w14:textId="0F5F1C36" w:rsidR="00F57B9D" w:rsidRPr="00C1353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9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6F676B"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(9.2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E5F32EA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p&lt;0.001</w:t>
            </w:r>
          </w:p>
        </w:tc>
      </w:tr>
      <w:tr w:rsidR="000B2552" w:rsidRPr="0062602E" w14:paraId="4E805EEC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90A82C8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eastAsia="en-GB"/>
              </w:rPr>
              <w:t>Bet v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1EDF2F6" w14:textId="0B38A839" w:rsidR="00F64E34" w:rsidRDefault="00FD56A6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1</w:t>
            </w:r>
            <w:r w:rsidR="00F57B9D"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2</w:t>
            </w:r>
            <w:r w:rsidR="00657FC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9</w:t>
            </w:r>
          </w:p>
          <w:p w14:paraId="03481C02" w14:textId="179A4B35" w:rsidR="00F57B9D" w:rsidRPr="0062602E" w:rsidRDefault="00657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04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; 2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0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0673B0B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11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 xml:space="preserve"> (1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CB3A3D5" w14:textId="1543E216" w:rsidR="00F64E34" w:rsidRDefault="00DA129B" w:rsidP="00FE7A9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</w:t>
            </w:r>
            <w:r w:rsidR="00F57B9D" w:rsidRPr="0062602E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  <w:p w14:paraId="1350BEF6" w14:textId="3CBB501B" w:rsidR="00F57B9D" w:rsidRPr="0062602E" w:rsidRDefault="008A6C71" w:rsidP="00FE7A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</w:t>
            </w:r>
            <w:r w:rsidR="00CF449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CF449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 w:rsidR="00CF449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 w:rsidR="00CF449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5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BBAA30E" w14:textId="008EB85D" w:rsidR="00F57B9D" w:rsidRPr="00C1353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6F676B"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(1.0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20E0270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p&lt;0.001</w:t>
            </w:r>
          </w:p>
        </w:tc>
      </w:tr>
      <w:tr w:rsidR="000B2552" w:rsidRPr="0062602E" w14:paraId="2B7B0B05" w14:textId="77777777" w:rsidTr="004E00FB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DC67494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Phl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p 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09D7431" w14:textId="78FCE1CA" w:rsidR="00F64E34" w:rsidRDefault="00602AF9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F57B9D"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4</w:t>
            </w:r>
          </w:p>
          <w:p w14:paraId="31731A5F" w14:textId="32A0DF26" w:rsidR="00F57B9D" w:rsidRPr="0062602E" w:rsidRDefault="00573AE5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lastRenderedPageBreak/>
              <w:t>[4.23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7.5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7C788BA" w14:textId="137F6F45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lastRenderedPageBreak/>
              <w:t>11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12D67F0" w14:textId="186EF540" w:rsidR="00082936" w:rsidRDefault="00B30AB4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3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8</w:t>
            </w:r>
          </w:p>
          <w:p w14:paraId="2CD515B9" w14:textId="1B73B682" w:rsidR="00F57B9D" w:rsidRPr="0062602E" w:rsidRDefault="00082936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08293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lastRenderedPageBreak/>
              <w:t>[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.82</w:t>
            </w:r>
            <w:r w:rsidRPr="0008293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01</w:t>
            </w:r>
            <w:r w:rsidRPr="0008293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5</w:t>
            </w:r>
            <w:r w:rsidRPr="0008293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5AF1EFF" w14:textId="1ADC5A06" w:rsidR="00F57B9D" w:rsidRPr="006F676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lastRenderedPageBreak/>
              <w:t>4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(4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A44C660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783</w:t>
            </w:r>
          </w:p>
        </w:tc>
      </w:tr>
      <w:tr w:rsidR="000B2552" w:rsidRPr="0062602E" w14:paraId="10D26D19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6296DC" w14:textId="77777777" w:rsidR="006A0078" w:rsidRDefault="006A0078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 w:rsidRPr="007F69A6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Amb</w:t>
            </w:r>
            <w:proofErr w:type="spellEnd"/>
            <w:r w:rsidRPr="007F69A6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FC2DB5" w14:textId="73C35D42" w:rsidR="00F64E34" w:rsidRDefault="007F69A6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19</w:t>
            </w:r>
          </w:p>
          <w:p w14:paraId="234239CF" w14:textId="28DD91FB" w:rsidR="006A0078" w:rsidRPr="0062602E" w:rsidRDefault="004E00F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02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; 2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B08368" w14:textId="12765540" w:rsidR="006A0078" w:rsidRPr="0062602E" w:rsidRDefault="006A007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0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D97875" w14:textId="57361E54" w:rsidR="00F64E34" w:rsidRDefault="006F09FF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.87</w:t>
            </w:r>
          </w:p>
          <w:p w14:paraId="14ADF205" w14:textId="523655AE" w:rsidR="006A0078" w:rsidRPr="006F09FF" w:rsidRDefault="00C1353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55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5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2A56FF" w14:textId="60B12D26" w:rsidR="006A0078" w:rsidRPr="0062602E" w:rsidRDefault="006A007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2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35862C9" w14:textId="77777777" w:rsidR="006A0078" w:rsidRPr="0062602E" w:rsidRDefault="006F09FF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p&lt;0.0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5</w:t>
            </w:r>
          </w:p>
        </w:tc>
      </w:tr>
      <w:tr w:rsidR="000B2552" w:rsidRPr="0062602E" w14:paraId="204F6373" w14:textId="77777777" w:rsidTr="000B2552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3B014C5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Der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f 2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D1C3447" w14:textId="0981D3E6" w:rsidR="00F64E34" w:rsidRDefault="00FD133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4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1</w:t>
            </w:r>
          </w:p>
          <w:p w14:paraId="4519CEB7" w14:textId="54AAD04E" w:rsidR="00F57B9D" w:rsidRPr="0062602E" w:rsidRDefault="009B32B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2.74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;</w:t>
            </w:r>
            <w:r w:rsidR="00BF4F0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2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5.3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A1C13C8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0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852F9C5" w14:textId="3806318E" w:rsidR="00CF4492" w:rsidRDefault="00DF164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20.43</w:t>
            </w:r>
          </w:p>
          <w:p w14:paraId="722F9634" w14:textId="7BA8730F" w:rsidR="00F57B9D" w:rsidRPr="0062602E" w:rsidRDefault="00CF4492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2.79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2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6A22BB9" w14:textId="081DEDCA" w:rsidR="00F57B9D" w:rsidRPr="00DF164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 w:rsidRPr="00DF164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(4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674222A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614</w:t>
            </w:r>
          </w:p>
        </w:tc>
      </w:tr>
      <w:tr w:rsidR="000B2552" w:rsidRPr="0062602E" w14:paraId="649610D4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0A7037A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Der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p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7E9DF5A" w14:textId="77777777" w:rsidR="00F64E34" w:rsidRDefault="00B62DF3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3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1</w:t>
            </w:r>
          </w:p>
          <w:p w14:paraId="423D2AD9" w14:textId="60A7D9AB" w:rsidR="00F57B9D" w:rsidRPr="0062602E" w:rsidRDefault="009B32B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1.4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; 2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0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FA1A445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0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CD189C0" w14:textId="22566118" w:rsidR="00CF4492" w:rsidRDefault="00DF164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7</w:t>
            </w:r>
            <w:r w:rsidR="00F57B9D" w:rsidRPr="00DF164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7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2</w:t>
            </w:r>
          </w:p>
          <w:p w14:paraId="3727B1F3" w14:textId="2E00B94D" w:rsidR="00F57B9D" w:rsidRPr="0062602E" w:rsidRDefault="00CF4492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2.73</w:t>
            </w:r>
            <w:r w:rsidRPr="00CF449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; 3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6</w:t>
            </w:r>
            <w:r w:rsidRPr="00CF449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7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8E28AAD" w14:textId="7F380FD5" w:rsidR="00F57B9D" w:rsidRPr="00DF164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 w:rsidRPr="00DF164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(4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5EEC8B0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p&lt;0.0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5</w:t>
            </w:r>
          </w:p>
        </w:tc>
      </w:tr>
      <w:tr w:rsidR="000B2552" w:rsidRPr="0062602E" w14:paraId="4832BE55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C108FD2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Equ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c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E99E45A" w14:textId="66D7A5BD" w:rsidR="00F64E34" w:rsidRDefault="00CF11C3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.04</w:t>
            </w:r>
          </w:p>
          <w:p w14:paraId="526A6054" w14:textId="79FE438F" w:rsidR="00F57B9D" w:rsidRPr="0062602E" w:rsidRDefault="009B32B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8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; 2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5.3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5FE45DD" w14:textId="77777777" w:rsidR="00F57B9D" w:rsidRPr="0046054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Pr="00DF164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(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01F732C" w14:textId="77777777" w:rsidR="00F64E34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DF164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2</w:t>
            </w:r>
          </w:p>
          <w:p w14:paraId="16CB16D7" w14:textId="105B56FC" w:rsidR="00F57B9D" w:rsidRPr="0062602E" w:rsidRDefault="00C41BD3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5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8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837EAA2" w14:textId="24C45A16" w:rsidR="00F57B9D" w:rsidRPr="00DF164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6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 w:rsidRPr="00DF164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(6.2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43108FD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476</w:t>
            </w:r>
          </w:p>
        </w:tc>
      </w:tr>
      <w:tr w:rsidR="000B2552" w:rsidRPr="0062602E" w14:paraId="40480916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DBC9659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Phl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p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9668B64" w14:textId="1B24B5D9" w:rsidR="00F64E34" w:rsidRDefault="00602AF9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6</w:t>
            </w:r>
          </w:p>
          <w:p w14:paraId="26E0BB83" w14:textId="7CC76B26" w:rsidR="00F57B9D" w:rsidRPr="0062602E" w:rsidRDefault="00573AE5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17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; 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3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68648A4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0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9E1214D" w14:textId="6A61176D" w:rsidR="00F64E34" w:rsidRDefault="00B30AB4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2</w:t>
            </w:r>
          </w:p>
          <w:p w14:paraId="389D69F6" w14:textId="51920546" w:rsidR="00F57B9D" w:rsidRPr="0062602E" w:rsidRDefault="00082936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7.68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7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75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9F6C68E" w14:textId="1BC0D3A3" w:rsidR="00F57B9D" w:rsidRPr="00CF4492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 w:rsidRPr="00CF449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(2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B2BF44D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p&lt;0.01</w:t>
            </w:r>
          </w:p>
        </w:tc>
      </w:tr>
      <w:tr w:rsidR="000B2552" w:rsidRPr="0062602E" w14:paraId="0E4C7D2A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691660A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Der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p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18966A7" w14:textId="29CCA962" w:rsidR="00F64E34" w:rsidRDefault="00B62DF3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  <w:p w14:paraId="33044754" w14:textId="2B8AE6F3" w:rsidR="00F57B9D" w:rsidRPr="0062602E" w:rsidRDefault="009B32B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9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; 2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6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631361C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9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C47DBA5" w14:textId="0ACAC3A9" w:rsidR="00F64E34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 w:rsidR="00DF164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92</w:t>
            </w:r>
          </w:p>
          <w:p w14:paraId="68F5ACC8" w14:textId="3DFE3519" w:rsidR="00F57B9D" w:rsidRPr="0062602E" w:rsidRDefault="00CF4492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83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3F261FA" w14:textId="4F83DF4B" w:rsidR="00F57B9D" w:rsidRPr="006F676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(2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4A58E2E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648</w:t>
            </w:r>
          </w:p>
        </w:tc>
      </w:tr>
      <w:tr w:rsidR="000B2552" w:rsidRPr="0062602E" w14:paraId="329C503B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76A70E0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Mus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m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4A6BDBC" w14:textId="77777777" w:rsidR="00F64E34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CF11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3</w:t>
            </w:r>
          </w:p>
          <w:p w14:paraId="39791931" w14:textId="1FC0D388" w:rsidR="00F57B9D" w:rsidRPr="0062602E" w:rsidRDefault="00573AE5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36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6.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5C84224" w14:textId="77777777" w:rsidR="00F57B9D" w:rsidRPr="0046054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9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(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B9E85EE" w14:textId="437FD788" w:rsidR="00F64E34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B30AB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2</w:t>
            </w:r>
          </w:p>
          <w:p w14:paraId="1E9E5B03" w14:textId="3F3411E0" w:rsidR="00F57B9D" w:rsidRPr="0062602E" w:rsidRDefault="00F855FF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48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C16465A" w14:textId="111A1A3D" w:rsidR="00F57B9D" w:rsidRPr="006F676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(3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D95B061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914</w:t>
            </w:r>
          </w:p>
        </w:tc>
      </w:tr>
      <w:tr w:rsidR="000B2552" w:rsidRPr="0062602E" w14:paraId="5EAB1F5F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BEBCDA" w14:textId="77777777" w:rsidR="00F57B9D" w:rsidRPr="00F41169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highlight w:val="yellow"/>
                <w:lang w:val="en-GB" w:eastAsia="en-GB"/>
              </w:rPr>
            </w:pPr>
            <w:proofErr w:type="spellStart"/>
            <w:r w:rsidRPr="007F69A6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7F69A6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Alt</w:t>
            </w:r>
            <w:proofErr w:type="spellEnd"/>
            <w:r w:rsidR="00F57B9D" w:rsidRPr="007F69A6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C86FEF" w14:textId="1A7C4F0E" w:rsidR="00F64E34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7F69A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1.</w:t>
            </w:r>
            <w:r w:rsidR="007F69A6" w:rsidRPr="007F69A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83</w:t>
            </w:r>
          </w:p>
          <w:p w14:paraId="7D5FD3BA" w14:textId="2DF18CFA" w:rsidR="00F57B9D" w:rsidRPr="00F41169" w:rsidRDefault="004E00F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44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4.7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4A9349" w14:textId="77777777" w:rsidR="00F57B9D" w:rsidRPr="00F57B9D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F57B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8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7.</w:t>
            </w:r>
            <w:r w:rsidR="0075292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8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1F6E91" w14:textId="26BA11D6" w:rsidR="00F64E34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</w:t>
            </w:r>
            <w:r w:rsidR="006F09F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77</w:t>
            </w:r>
          </w:p>
          <w:p w14:paraId="28013628" w14:textId="4B4B0F5D" w:rsidR="00F57B9D" w:rsidRPr="00F57B9D" w:rsidRDefault="00C1353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63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; 1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25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875FD1" w14:textId="316D4F68" w:rsidR="00F57B9D" w:rsidRPr="00C1353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F57B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(3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173B31C" w14:textId="77777777" w:rsidR="00F57B9D" w:rsidRPr="00F57B9D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F57B9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p&lt;0.05</w:t>
            </w:r>
          </w:p>
        </w:tc>
      </w:tr>
      <w:tr w:rsidR="000B2552" w:rsidRPr="0062602E" w14:paraId="46711E1D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5DF766C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Der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p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3559132" w14:textId="19994DB6" w:rsidR="00F64E34" w:rsidRDefault="00B62DF3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6</w:t>
            </w:r>
          </w:p>
          <w:p w14:paraId="48CEF130" w14:textId="2946FA50" w:rsidR="00F57B9D" w:rsidRPr="0062602E" w:rsidRDefault="009B32B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3.16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7.4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607A41D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8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7.</w:t>
            </w:r>
            <w:r w:rsidR="0075292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8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8CAE059" w14:textId="22FD9592" w:rsidR="00F64E34" w:rsidRDefault="00DF164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9</w:t>
            </w:r>
          </w:p>
          <w:p w14:paraId="2E2FD908" w14:textId="5E7AD1AE" w:rsidR="00F57B9D" w:rsidRPr="00C1353B" w:rsidRDefault="00CF4492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9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5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CA5E257" w14:textId="498C19EE" w:rsidR="00F57B9D" w:rsidRPr="00C1353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(2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E92D07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p&lt;0.0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5</w:t>
            </w:r>
          </w:p>
        </w:tc>
      </w:tr>
      <w:tr w:rsidR="000B2552" w:rsidRPr="0062602E" w14:paraId="1A3BF0DE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C9D1DB1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Can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f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2FF2CC4" w14:textId="755FD8F4" w:rsidR="00F64E34" w:rsidRDefault="00FD56A6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4</w:t>
            </w:r>
          </w:p>
          <w:p w14:paraId="32891A5E" w14:textId="68922BDF" w:rsidR="00F57B9D" w:rsidRPr="0062602E" w:rsidRDefault="00657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42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; 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0C566C8" w14:textId="77777777" w:rsidR="00F57B9D" w:rsidRPr="0046054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8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(7.</w:t>
            </w:r>
            <w:r w:rsidR="0075292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8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D16678F" w14:textId="4AA9F708" w:rsidR="00F64E34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DA12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7</w:t>
            </w:r>
          </w:p>
          <w:p w14:paraId="4004F04E" w14:textId="7576D2C2" w:rsidR="00F57B9D" w:rsidRPr="0062602E" w:rsidRDefault="00CF4492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57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5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883BE86" w14:textId="1ECB8E70" w:rsidR="00F57B9D" w:rsidRPr="00C1353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(1.0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30DA86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p&lt;0.0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5</w:t>
            </w:r>
          </w:p>
        </w:tc>
      </w:tr>
      <w:tr w:rsidR="000B2552" w:rsidRPr="0062602E" w14:paraId="23764839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894323E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Phl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p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4F87BA3" w14:textId="6A80490C" w:rsidR="00F64E34" w:rsidRDefault="00602AF9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7</w:t>
            </w:r>
          </w:p>
          <w:p w14:paraId="385833D7" w14:textId="537830E4" w:rsidR="00F57B9D" w:rsidRPr="0062602E" w:rsidRDefault="00573AE5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69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5.0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AC9853D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8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7.</w:t>
            </w:r>
            <w:r w:rsidR="0075292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8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165A503" w14:textId="567F32D7" w:rsidR="00F64E34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B30AB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9</w:t>
            </w:r>
          </w:p>
          <w:p w14:paraId="10094F9A" w14:textId="2265406F" w:rsidR="00F57B9D" w:rsidRPr="0062602E" w:rsidRDefault="00082936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6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7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7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03F83A3" w14:textId="0224236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4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6F676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(4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FA9E300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908</w:t>
            </w:r>
          </w:p>
        </w:tc>
      </w:tr>
      <w:tr w:rsidR="000B2552" w:rsidRPr="0062602E" w14:paraId="0746680B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BBD88A7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Phl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p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16A989F" w14:textId="68CE4801" w:rsidR="00F64E34" w:rsidRDefault="00602AF9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7</w:t>
            </w:r>
          </w:p>
          <w:p w14:paraId="01302F43" w14:textId="4CAD4FC4" w:rsidR="00F57B9D" w:rsidRPr="0062602E" w:rsidRDefault="00573AE5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49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5.1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091C07C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8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7.</w:t>
            </w:r>
            <w:r w:rsidR="0075292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8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D33DDF7" w14:textId="77777777" w:rsidR="00F64E34" w:rsidRDefault="00B30AB4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5.6</w:t>
            </w:r>
          </w:p>
          <w:p w14:paraId="62920FCA" w14:textId="2FD9E048" w:rsidR="00F57B9D" w:rsidRPr="0062602E" w:rsidRDefault="00082936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53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; 3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75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874AD50" w14:textId="3F6EC92F" w:rsidR="00F57B9D" w:rsidRPr="006F676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(3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F2987AA" w14:textId="77777777" w:rsidR="00F57B9D" w:rsidRPr="0062602E" w:rsidRDefault="008B44F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.2390</w:t>
            </w:r>
          </w:p>
        </w:tc>
      </w:tr>
      <w:tr w:rsidR="000B2552" w:rsidRPr="0062602E" w14:paraId="691E4344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31214F6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Phl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p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EEEE72B" w14:textId="77777777" w:rsidR="00F64E34" w:rsidRDefault="00602AF9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F57B9D"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  <w:p w14:paraId="57BAE63A" w14:textId="547DE7F9" w:rsidR="00F57B9D" w:rsidRPr="0062602E" w:rsidRDefault="00573AE5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35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0.8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81F1623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8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7.</w:t>
            </w:r>
            <w:r w:rsidR="0075292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8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E422B4F" w14:textId="7D390FAC" w:rsidR="00F64E34" w:rsidRDefault="00B30AB4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96</w:t>
            </w:r>
          </w:p>
          <w:p w14:paraId="1BA1191B" w14:textId="111B3FFC" w:rsidR="00F57B9D" w:rsidRPr="0062602E" w:rsidRDefault="00082936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1.96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9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E4CD2DD" w14:textId="1828F4B5" w:rsidR="00F57B9D" w:rsidRPr="006F676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(1.0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44228A6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601C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p&lt;0.01</w:t>
            </w:r>
          </w:p>
        </w:tc>
      </w:tr>
      <w:tr w:rsidR="000B2552" w:rsidRPr="0062602E" w14:paraId="11CCFB39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907752C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Der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p 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F083515" w14:textId="5D725BD2" w:rsidR="00F64E34" w:rsidRDefault="00B62DF3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  <w:p w14:paraId="3E270149" w14:textId="5E257BB8" w:rsidR="00F57B9D" w:rsidRPr="0062602E" w:rsidRDefault="009B32B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2.14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1.4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969215C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7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D78CB8C" w14:textId="77777777" w:rsidR="00F64E34" w:rsidRDefault="00DF164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5</w:t>
            </w:r>
            <w:r w:rsidR="00F57B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96</w:t>
            </w:r>
          </w:p>
          <w:p w14:paraId="5131D070" w14:textId="073966C0" w:rsidR="00F57B9D" w:rsidRPr="0062602E" w:rsidRDefault="00C41BD3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5.28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6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6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F164900" w14:textId="76408C0F" w:rsidR="00F57B9D" w:rsidRPr="006F676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(2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4FB8FEC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909</w:t>
            </w:r>
          </w:p>
        </w:tc>
      </w:tr>
      <w:tr w:rsidR="000B2552" w:rsidRPr="0062602E" w14:paraId="2C55F895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FCE6CCE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Can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f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971B537" w14:textId="402796F6" w:rsidR="00F64E34" w:rsidRDefault="00FD56A6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  <w:p w14:paraId="2D311665" w14:textId="49D73295" w:rsidR="00F57B9D" w:rsidRPr="0062602E" w:rsidRDefault="00657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35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.5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F34E866" w14:textId="77777777" w:rsidR="00F57B9D" w:rsidRPr="0046054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7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(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BC46460" w14:textId="77777777" w:rsidR="00F57B9D" w:rsidRPr="0062602E" w:rsidRDefault="00DA129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84B901D" w14:textId="77777777" w:rsidR="00F57B9D" w:rsidRPr="006F676B" w:rsidRDefault="00DA129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E48F31" w14:textId="77777777" w:rsidR="00F57B9D" w:rsidRPr="00DA129B" w:rsidRDefault="00DA129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 w:rsidRPr="00DA129B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 w:rsidRPr="00DA129B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4A3BC3A5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92E454A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Der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f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C8160C5" w14:textId="77777777" w:rsidR="00F64E34" w:rsidRDefault="00FD133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9</w:t>
            </w:r>
          </w:p>
          <w:p w14:paraId="7F252DED" w14:textId="5FBC6873" w:rsidR="00F57B9D" w:rsidRPr="0062602E" w:rsidRDefault="00657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88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4.7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05FDBA7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6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57383A8" w14:textId="77777777" w:rsidR="00F64E34" w:rsidRDefault="00DF164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</w:t>
            </w:r>
            <w:r w:rsidR="00F57B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7</w:t>
            </w:r>
          </w:p>
          <w:p w14:paraId="087A6791" w14:textId="59FFFA50" w:rsidR="00F57B9D" w:rsidRPr="0062602E" w:rsidRDefault="00CF4492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49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27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2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AE3ED9B" w14:textId="254A0028" w:rsidR="00F57B9D" w:rsidRPr="006F676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(3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51F3B88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956</w:t>
            </w:r>
          </w:p>
        </w:tc>
      </w:tr>
      <w:tr w:rsidR="000B2552" w:rsidRPr="0062602E" w14:paraId="7D5811C1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1CD78DD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Der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p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BA46CB6" w14:textId="77777777" w:rsidR="00F64E34" w:rsidRDefault="00FD133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.50</w:t>
            </w:r>
          </w:p>
          <w:p w14:paraId="72A2B403" w14:textId="4C32B68A" w:rsidR="00F57B9D" w:rsidRPr="0062602E" w:rsidRDefault="009B32B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3.43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2.5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6E0CF7F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6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518D40B" w14:textId="5091A00D" w:rsidR="00CF4492" w:rsidRDefault="00DF164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2</w:t>
            </w:r>
            <w:r w:rsidR="00F57B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2</w:t>
            </w:r>
          </w:p>
          <w:p w14:paraId="59853771" w14:textId="725FED20" w:rsidR="00F57B9D" w:rsidRPr="0062602E" w:rsidRDefault="00CF4492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41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21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9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6ACD100" w14:textId="22F4B6CE" w:rsidR="00F57B9D" w:rsidRPr="006F676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(3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EDADCDF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956</w:t>
            </w:r>
          </w:p>
        </w:tc>
      </w:tr>
      <w:tr w:rsidR="000B2552" w:rsidRPr="0062602E" w14:paraId="4A3C651B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6AE028A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Blo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t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4D924C4" w14:textId="77777777" w:rsidR="00F64E34" w:rsidRDefault="00FD56A6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.91</w:t>
            </w:r>
          </w:p>
          <w:p w14:paraId="4CA4317D" w14:textId="7DB5FD58" w:rsidR="00F57B9D" w:rsidRPr="0062602E" w:rsidRDefault="00657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77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.7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20B5B94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5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="0075292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511C746" w14:textId="77777777" w:rsidR="00F64E34" w:rsidRDefault="00DA129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</w:t>
            </w:r>
            <w:r w:rsidR="00F57B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8</w:t>
            </w:r>
          </w:p>
          <w:p w14:paraId="18C52E6F" w14:textId="49C50504" w:rsidR="00F57B9D" w:rsidRPr="0062602E" w:rsidRDefault="00CF4492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95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8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F9320DA" w14:textId="2115C020" w:rsidR="00F57B9D" w:rsidRPr="006F676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(2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A6044CE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761</w:t>
            </w:r>
          </w:p>
        </w:tc>
      </w:tr>
      <w:tr w:rsidR="000B2552" w:rsidRPr="0062602E" w14:paraId="04BF415E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9FFA796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Der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p 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A4DD554" w14:textId="265E4199" w:rsidR="00F64E34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B62DF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9</w:t>
            </w:r>
          </w:p>
          <w:p w14:paraId="2FCCD2C0" w14:textId="09074794" w:rsidR="00F57B9D" w:rsidRPr="0062602E" w:rsidRDefault="009B32B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69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; 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6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FBDDE7F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5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="0075292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20DAAAC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159379E" w14:textId="77777777" w:rsidR="00F57B9D" w:rsidRPr="006F676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6B7658A" w14:textId="77777777" w:rsidR="00F57B9D" w:rsidRPr="0062602E" w:rsidRDefault="00681DB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74905837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83B6BA5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Phl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p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B959BBA" w14:textId="7751A6B2" w:rsidR="00F64E34" w:rsidRDefault="00602AF9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F57B9D"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  <w:p w14:paraId="5A9D7121" w14:textId="1274E1C5" w:rsidR="00F57B9D" w:rsidRPr="0062602E" w:rsidRDefault="009B32B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3.07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5.9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509F72C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5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="0075292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EDD29B1" w14:textId="2905F3A5" w:rsidR="00F64E34" w:rsidRDefault="00B30AB4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F57B9D"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  <w:p w14:paraId="4A5C3A4F" w14:textId="06FDBA35" w:rsidR="00F57B9D" w:rsidRPr="0062602E" w:rsidRDefault="00F855FF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66</w:t>
            </w:r>
            <w:r w:rsidRPr="00F855F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; 2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en-GB"/>
              </w:rPr>
              <w:t>09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F35D50C" w14:textId="5A784372" w:rsidR="00F57B9D" w:rsidRPr="00F855FF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 w:rsidRPr="00F855F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(4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F3AF9DC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741</w:t>
            </w:r>
          </w:p>
        </w:tc>
      </w:tr>
      <w:tr w:rsidR="000B2552" w:rsidRPr="00F57B9D" w14:paraId="25C6CE65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953A61" w14:textId="77777777" w:rsidR="00F57B9D" w:rsidRPr="007F69A6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 w:rsidRPr="007F69A6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7F69A6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Alt</w:t>
            </w:r>
            <w:proofErr w:type="spellEnd"/>
            <w:r w:rsidR="00F57B9D" w:rsidRPr="007F69A6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F1B5A1" w14:textId="77777777" w:rsidR="00F64E34" w:rsidRDefault="007F69A6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7F69A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9.81</w:t>
            </w:r>
          </w:p>
          <w:p w14:paraId="57ED7394" w14:textId="4CF17A68" w:rsidR="00F57B9D" w:rsidRPr="007F69A6" w:rsidRDefault="004E00F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3.4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; 2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77D486" w14:textId="77777777" w:rsidR="00F57B9D" w:rsidRPr="007F69A6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7F69A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  <w:r w:rsidR="0046054B" w:rsidRPr="007F69A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3.</w:t>
            </w:r>
            <w:r w:rsidR="00752922" w:rsidRPr="007F69A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9</w:t>
            </w:r>
            <w:r w:rsidR="0046054B" w:rsidRPr="007F69A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80D829" w14:textId="6460D9CE" w:rsidR="00F64E34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4E00F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3</w:t>
            </w:r>
            <w:r w:rsidR="006F09FF" w:rsidRPr="004E00F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  <w:p w14:paraId="4F20F7C3" w14:textId="5583E1F8" w:rsidR="00F57B9D" w:rsidRPr="004E00FB" w:rsidRDefault="004E00F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37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CDE0F0" w14:textId="52C0529E" w:rsidR="00F57B9D" w:rsidRPr="004E00FB" w:rsidRDefault="00B57157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4E00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F676B" w:rsidRPr="004E00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(</w:t>
            </w:r>
            <w:r w:rsidRPr="004E00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.03</w:t>
            </w:r>
            <w:r w:rsidR="006F676B" w:rsidRPr="004E00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B3B1CA5" w14:textId="77777777" w:rsidR="00F57B9D" w:rsidRPr="00F57B9D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871</w:t>
            </w:r>
          </w:p>
        </w:tc>
      </w:tr>
      <w:tr w:rsidR="000B2552" w:rsidRPr="00F57B9D" w14:paraId="5786D920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6E8B442" w14:textId="77777777" w:rsidR="00F57B9D" w:rsidRPr="00F57B9D" w:rsidRDefault="006A0078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F57B9D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Bet</w:t>
            </w:r>
            <w:proofErr w:type="spellEnd"/>
            <w:r w:rsidR="00F57B9D" w:rsidRPr="00F57B9D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v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A36C735" w14:textId="77777777" w:rsidR="00F64E34" w:rsidRDefault="00FD56A6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</w:t>
            </w:r>
            <w:r w:rsidR="00F57B9D" w:rsidRPr="00F855F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0</w:t>
            </w:r>
          </w:p>
          <w:p w14:paraId="38583154" w14:textId="72909E02" w:rsidR="00F57B9D" w:rsidRPr="00F57B9D" w:rsidRDefault="00657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04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56.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A6925D4" w14:textId="77777777" w:rsidR="00F57B9D" w:rsidRPr="00F57B9D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F57B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3.</w:t>
            </w:r>
            <w:r w:rsidR="0075292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9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EDD0657" w14:textId="77777777" w:rsidR="00F57B9D" w:rsidRPr="00F855FF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F855F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04906A8" w14:textId="77777777" w:rsidR="00F57B9D" w:rsidRPr="00F57B9D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F57B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C9126B6" w14:textId="77777777" w:rsidR="00F57B9D" w:rsidRPr="006F676B" w:rsidRDefault="006F676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</w:t>
            </w:r>
          </w:p>
        </w:tc>
      </w:tr>
      <w:tr w:rsidR="000B2552" w:rsidRPr="00F57B9D" w14:paraId="43183008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4485A0" w14:textId="77777777" w:rsidR="006A0078" w:rsidRPr="006A0078" w:rsidRDefault="006A0078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US" w:eastAsia="en-GB"/>
              </w:rPr>
            </w:pPr>
            <w:proofErr w:type="spellStart"/>
            <w:r w:rsidRPr="007F69A6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US" w:eastAsia="en-GB"/>
              </w:rPr>
              <w:t>rAmb</w:t>
            </w:r>
            <w:proofErr w:type="spellEnd"/>
            <w:r w:rsidRPr="007F69A6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US" w:eastAsia="en-GB"/>
              </w:rPr>
              <w:t xml:space="preserve"> a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73BF78" w14:textId="310A9B54" w:rsidR="00F64E34" w:rsidRDefault="007F69A6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  <w:r w:rsidRPr="00F855F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73</w:t>
            </w:r>
          </w:p>
          <w:p w14:paraId="3EC745A2" w14:textId="3242742F" w:rsidR="006A0078" w:rsidRPr="00F57B9D" w:rsidRDefault="00657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64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; 2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2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C73116" w14:textId="77777777" w:rsidR="006A0078" w:rsidRPr="00F57B9D" w:rsidRDefault="006A007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  <w:r w:rsidR="006F09F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B32601" w14:textId="77777777" w:rsidR="006A0078" w:rsidRPr="00F57B9D" w:rsidRDefault="00DA129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C5EEDF" w14:textId="77777777" w:rsidR="006A0078" w:rsidRPr="00F57B9D" w:rsidRDefault="00DA129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069BA2E" w14:textId="77777777" w:rsidR="006A0078" w:rsidRPr="00DA129B" w:rsidRDefault="00DA129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</w:t>
            </w:r>
          </w:p>
        </w:tc>
      </w:tr>
      <w:tr w:rsidR="000B2552" w:rsidRPr="00F57B9D" w14:paraId="76B73A58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F77B06" w14:textId="77777777" w:rsidR="00491DBC" w:rsidRPr="006A0078" w:rsidRDefault="00491DBC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highlight w:val="yellow"/>
                <w:lang w:val="en-US" w:eastAsia="en-GB"/>
              </w:rPr>
            </w:pPr>
            <w:proofErr w:type="spellStart"/>
            <w:r w:rsidRPr="00602AF9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US" w:eastAsia="en-GB"/>
              </w:rPr>
              <w:t>rPla</w:t>
            </w:r>
            <w:proofErr w:type="spellEnd"/>
            <w:r w:rsidRPr="00602AF9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US" w:eastAsia="en-GB"/>
              </w:rPr>
              <w:t xml:space="preserve"> a 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630810" w14:textId="3A6FFA87" w:rsidR="00F64E34" w:rsidRDefault="00602AF9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91</w:t>
            </w:r>
          </w:p>
          <w:p w14:paraId="5E376008" w14:textId="6E85282C" w:rsidR="00491DBC" w:rsidRPr="00602AF9" w:rsidRDefault="00573AE5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45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.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6BFE5B" w14:textId="77777777" w:rsidR="00491DBC" w:rsidRDefault="00491DB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  <w:r w:rsidR="006F09F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ADF1A3" w14:textId="74EAE382" w:rsidR="00F64E34" w:rsidRDefault="00B30AB4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7</w:t>
            </w:r>
          </w:p>
          <w:p w14:paraId="0309AEAC" w14:textId="43390CD4" w:rsidR="00491DBC" w:rsidRPr="00B30AB4" w:rsidRDefault="004E00F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7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7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7EA625" w14:textId="372E47F2" w:rsidR="00491DBC" w:rsidRDefault="00491DB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0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B8B2FD" w14:textId="77777777" w:rsidR="00491DBC" w:rsidRDefault="00B30AB4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876</w:t>
            </w:r>
          </w:p>
        </w:tc>
      </w:tr>
      <w:tr w:rsidR="000B2552" w:rsidRPr="00F57B9D" w14:paraId="3479E447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E464923" w14:textId="77777777" w:rsidR="00F57B9D" w:rsidRPr="00F57B9D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F57B9D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Der</w:t>
            </w:r>
            <w:proofErr w:type="spellEnd"/>
            <w:r w:rsidR="00F57B9D" w:rsidRPr="00F57B9D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p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3325159" w14:textId="7226E397" w:rsidR="00F64E34" w:rsidRDefault="00B62DF3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F57B9D" w:rsidRP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8</w:t>
            </w:r>
          </w:p>
          <w:p w14:paraId="1970B7A2" w14:textId="58F61150" w:rsidR="00F57B9D" w:rsidRPr="00F57B9D" w:rsidRDefault="009B32B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lastRenderedPageBreak/>
              <w:t>[0.97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.4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4417555" w14:textId="77777777" w:rsidR="00F57B9D" w:rsidRPr="00F57B9D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F57B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lastRenderedPageBreak/>
              <w:t>3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F548A15" w14:textId="730314D5" w:rsidR="00BB4B5A" w:rsidRDefault="00DF164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4.54</w:t>
            </w:r>
          </w:p>
          <w:p w14:paraId="2E3EE930" w14:textId="7A133E93" w:rsidR="00F57B9D" w:rsidRPr="00F57B9D" w:rsidRDefault="00CF4492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lastRenderedPageBreak/>
              <w:t>[34.5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; 3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5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E84AFD4" w14:textId="058AF2DF" w:rsidR="00F57B9D" w:rsidRPr="00F57B9D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F57B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lastRenderedPageBreak/>
              <w:t>1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81D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0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5A263F" w14:textId="77777777" w:rsidR="00F57B9D" w:rsidRPr="00F57B9D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82</w:t>
            </w:r>
          </w:p>
        </w:tc>
      </w:tr>
      <w:tr w:rsidR="000B2552" w:rsidRPr="00F57B9D" w14:paraId="3DB8C47E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33743C5" w14:textId="77777777" w:rsidR="00F57B9D" w:rsidRPr="00F57B9D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F57B9D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Che</w:t>
            </w:r>
            <w:proofErr w:type="spellEnd"/>
            <w:r w:rsidR="00F57B9D" w:rsidRPr="00F57B9D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C2E07DE" w14:textId="5843295C" w:rsidR="00F64E34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</w:t>
            </w:r>
            <w:r w:rsidR="006F09F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2</w:t>
            </w:r>
          </w:p>
          <w:p w14:paraId="3A2FBD73" w14:textId="2C6790E2" w:rsidR="00F57B9D" w:rsidRPr="00F57B9D" w:rsidRDefault="00657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4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9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483B94C" w14:textId="77777777" w:rsidR="00F57B9D" w:rsidRPr="00F57B9D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F57B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C686E40" w14:textId="77777777" w:rsidR="00F57B9D" w:rsidRPr="00F57B9D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F57B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D5A7EB1" w14:textId="77777777" w:rsidR="00F57B9D" w:rsidRPr="00F57B9D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F57B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BB264B" w14:textId="77777777" w:rsidR="00F57B9D" w:rsidRPr="00F57B9D" w:rsidRDefault="00681DB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F57B9D" w14:paraId="0B6B9B67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456E6EB" w14:textId="77777777" w:rsidR="00F57B9D" w:rsidRPr="00F57B9D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="00F57B9D" w:rsidRPr="00F57B9D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Equ</w:t>
            </w:r>
            <w:proofErr w:type="spellEnd"/>
            <w:r w:rsidR="00F57B9D" w:rsidRPr="00F57B9D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c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55E4C35" w14:textId="2396A389" w:rsidR="00F64E34" w:rsidRDefault="00CF11C3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.39</w:t>
            </w:r>
          </w:p>
          <w:p w14:paraId="44E5BAB5" w14:textId="650C94EF" w:rsidR="00F57B9D" w:rsidRPr="00F57B9D" w:rsidRDefault="009B32B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53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; 2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C389CFA" w14:textId="77777777" w:rsidR="00F57B9D" w:rsidRPr="00F57B9D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F57B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2EAF9E3" w14:textId="77777777" w:rsidR="00F57B9D" w:rsidRPr="00F57B9D" w:rsidRDefault="000D7553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B8155D9" w14:textId="77777777" w:rsidR="00F57B9D" w:rsidRPr="00F57B9D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F57B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BC7649C" w14:textId="77777777" w:rsidR="00F57B9D" w:rsidRPr="00F57B9D" w:rsidRDefault="00681DB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</w:p>
        </w:tc>
      </w:tr>
      <w:tr w:rsidR="000B2552" w:rsidRPr="0062602E" w14:paraId="25C579ED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A357305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Pla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F19EA16" w14:textId="2EBA90AF" w:rsidR="00F64E34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602AF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7</w:t>
            </w:r>
          </w:p>
          <w:p w14:paraId="2F8A4DED" w14:textId="464D46B7" w:rsidR="00F57B9D" w:rsidRPr="0062602E" w:rsidRDefault="00573AE5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43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7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7DC3F08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73449D0" w14:textId="1D9EBCB7" w:rsidR="00327002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B30AB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  <w:p w14:paraId="076B101E" w14:textId="45995A91" w:rsidR="00F57B9D" w:rsidRPr="0062602E" w:rsidRDefault="00327002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37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1560C31" w14:textId="3E941454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81D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2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1E7D9B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417</w:t>
            </w:r>
          </w:p>
        </w:tc>
      </w:tr>
      <w:tr w:rsidR="000B2552" w:rsidRPr="0062602E" w14:paraId="72201FD4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3E3520A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Phl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p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3E5DEA1" w14:textId="77777777" w:rsidR="00F64E34" w:rsidRDefault="00602AF9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3</w:t>
            </w:r>
          </w:p>
          <w:p w14:paraId="62CF1469" w14:textId="6DBA70F9" w:rsidR="00F57B9D" w:rsidRPr="0062602E" w:rsidRDefault="00573AE5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93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8.3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D4EE4A0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49A9B12" w14:textId="248CFF03" w:rsidR="00082936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B30AB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3</w:t>
            </w:r>
          </w:p>
          <w:p w14:paraId="16A597DB" w14:textId="1573C007" w:rsidR="00F57B9D" w:rsidRPr="0062602E" w:rsidRDefault="00082936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62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58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9BF7C35" w14:textId="51DCA0A6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81D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3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20CDA50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934</w:t>
            </w:r>
          </w:p>
        </w:tc>
      </w:tr>
      <w:tr w:rsidR="000B2552" w:rsidRPr="0062602E" w14:paraId="0807E6E4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71F017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clone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1D3531" w14:textId="77777777" w:rsidR="00F64E34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</w:t>
            </w:r>
            <w:r w:rsidR="006F09F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7</w:t>
            </w:r>
          </w:p>
          <w:p w14:paraId="0F1487BD" w14:textId="501FE7FC" w:rsidR="00F57B9D" w:rsidRPr="0062602E" w:rsidRDefault="009B32B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38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8.8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A807EC" w14:textId="77777777" w:rsidR="00F57B9D" w:rsidRPr="0046054B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3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(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F2F6AD" w14:textId="73139CD7" w:rsidR="00F64E34" w:rsidRDefault="00DF164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F57B9D"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  <w:p w14:paraId="4644AD4B" w14:textId="168E80E1" w:rsidR="00F57B9D" w:rsidRPr="0062602E" w:rsidRDefault="00C41BD3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1.02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B8F7CD" w14:textId="180BDABF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81D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0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A076057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656</w:t>
            </w:r>
          </w:p>
        </w:tc>
      </w:tr>
      <w:tr w:rsidR="000B2552" w:rsidRPr="0062602E" w14:paraId="12D9E463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3160EA" w14:textId="77777777" w:rsidR="006A0078" w:rsidRDefault="006A0078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 w:rsidRPr="007F69A6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Amb</w:t>
            </w:r>
            <w:proofErr w:type="spellEnd"/>
            <w:r w:rsidRPr="007F69A6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551F68" w14:textId="77777777" w:rsidR="00F64E34" w:rsidRDefault="007F69A6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</w:t>
            </w:r>
            <w:r w:rsidRPr="00F57B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0</w:t>
            </w:r>
          </w:p>
          <w:p w14:paraId="2B5FD1AB" w14:textId="5274CC54" w:rsidR="006A0078" w:rsidRDefault="00657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42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83.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FB4CBD" w14:textId="77777777" w:rsidR="006A0078" w:rsidRPr="006A0078" w:rsidRDefault="006A007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2</w:t>
            </w:r>
            <w:r w:rsidR="006F09F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BBAA4D" w14:textId="77777777" w:rsidR="006A0078" w:rsidRDefault="00787F2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813C4B" w14:textId="77777777" w:rsidR="006A0078" w:rsidRPr="0062602E" w:rsidRDefault="00787F2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EF2C771" w14:textId="77777777" w:rsidR="006A0078" w:rsidRPr="0062602E" w:rsidRDefault="00787F2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316B53C1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C1B757E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Asp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f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B435F9D" w14:textId="65CFA5D4" w:rsidR="00F64E34" w:rsidRDefault="00F37B1F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6</w:t>
            </w:r>
            <w:r w:rsidR="00F57B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4</w:t>
            </w:r>
          </w:p>
          <w:p w14:paraId="54774035" w14:textId="6A19A4C2" w:rsidR="00F57B9D" w:rsidRPr="0062602E" w:rsidRDefault="00657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64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1.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DE71E7F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51098F3" w14:textId="77777777" w:rsidR="00F64E34" w:rsidRDefault="00DA129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</w:t>
            </w:r>
            <w:r w:rsidR="00F57B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93</w:t>
            </w:r>
          </w:p>
          <w:p w14:paraId="2689E7E6" w14:textId="4D3D9651" w:rsidR="00F57B9D" w:rsidRPr="00681DBB" w:rsidRDefault="00C1353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1.93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9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3921C7A" w14:textId="19D38E15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81D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0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75B3774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735</w:t>
            </w:r>
          </w:p>
        </w:tc>
      </w:tr>
      <w:tr w:rsidR="000B2552" w:rsidRPr="0062602E" w14:paraId="4C5A3EC8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D78DB31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Der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p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CCCE4EA" w14:textId="4EBC8B73" w:rsidR="00F64E34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B62DF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  <w:p w14:paraId="207DDCF7" w14:textId="047377F0" w:rsidR="00F57B9D" w:rsidRPr="0062602E" w:rsidRDefault="009B32B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4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792B471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A003163" w14:textId="77777777" w:rsidR="00F64E34" w:rsidRDefault="00DF164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.78</w:t>
            </w:r>
          </w:p>
          <w:p w14:paraId="72211C2E" w14:textId="323E9571" w:rsidR="00F57B9D" w:rsidRPr="0062602E" w:rsidRDefault="00BB4B5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1.78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7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B42F556" w14:textId="63FE740C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81D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0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2CAE258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417</w:t>
            </w:r>
          </w:p>
        </w:tc>
      </w:tr>
      <w:tr w:rsidR="000B2552" w:rsidRPr="0062602E" w14:paraId="0AED2AC8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D275F50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Der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p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5593E71" w14:textId="77777777" w:rsidR="00F64E34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B62DF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4</w:t>
            </w:r>
          </w:p>
          <w:p w14:paraId="2A80660B" w14:textId="25F7E1A6" w:rsidR="00F57B9D" w:rsidRPr="0062602E" w:rsidRDefault="009B32B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39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6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AD76FA4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5E2B088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49B35F5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71EF12" w14:textId="77777777" w:rsidR="00F57B9D" w:rsidRPr="0062602E" w:rsidRDefault="00681DB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50FD492B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78EF8B3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Ca</w:t>
            </w:r>
            <w:r w:rsidR="00F57B9D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f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BFACACD" w14:textId="77777777" w:rsidR="00F64E34" w:rsidRDefault="00FD56A6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0</w:t>
            </w:r>
          </w:p>
          <w:p w14:paraId="52E7B94A" w14:textId="31986FBA" w:rsidR="00F57B9D" w:rsidRPr="0062602E" w:rsidRDefault="00657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84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; 2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7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EBC2E57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44A8D02" w14:textId="77777777" w:rsidR="00F57B9D" w:rsidRPr="00DA0FCC" w:rsidRDefault="00DA0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B10518E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C158788" w14:textId="77777777" w:rsidR="00F57B9D" w:rsidRPr="0062602E" w:rsidRDefault="00DA0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4D4A9972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FECCB84" w14:textId="77777777" w:rsidR="00F57B9D" w:rsidRPr="0062602E" w:rsidRDefault="00F57B9D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="00146E7F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Ole</w:t>
            </w:r>
            <w:proofErr w:type="spellEnd"/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e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0F2144E" w14:textId="400304EB" w:rsidR="00F64E34" w:rsidRDefault="00602AF9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3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4</w:t>
            </w:r>
          </w:p>
          <w:p w14:paraId="5A485913" w14:textId="2F42CE53" w:rsidR="00F57B9D" w:rsidRPr="0062602E" w:rsidRDefault="00573AE5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2.83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; 2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0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48E0ABE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83ED085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CD272AF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0865A7F" w14:textId="77777777" w:rsidR="00F57B9D" w:rsidRPr="0062602E" w:rsidRDefault="00681DB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2330C64D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1ED860D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US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Ole e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727AA5D" w14:textId="77777777" w:rsidR="00F64E34" w:rsidRDefault="00602AF9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6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8</w:t>
            </w:r>
          </w:p>
          <w:p w14:paraId="503C802E" w14:textId="4EE076C0" w:rsidR="00F57B9D" w:rsidRPr="0062602E" w:rsidRDefault="00573AE5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2.89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0.8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C0E4E49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BDE1DBD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3279F9E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2366F0" w14:textId="77777777" w:rsidR="00F57B9D" w:rsidRPr="0062602E" w:rsidRDefault="00681DB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07FF45D7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344BE6" w14:textId="77777777" w:rsidR="006A0078" w:rsidRPr="007F69A6" w:rsidRDefault="006A0078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US" w:eastAsia="en-GB"/>
              </w:rPr>
            </w:pPr>
            <w:proofErr w:type="spellStart"/>
            <w:r w:rsidRPr="007F69A6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US" w:eastAsia="en-GB"/>
              </w:rPr>
              <w:t>rAmb</w:t>
            </w:r>
            <w:proofErr w:type="spellEnd"/>
            <w:r w:rsidRPr="007F69A6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US" w:eastAsia="en-GB"/>
              </w:rPr>
              <w:t xml:space="preserve"> 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9C6180" w14:textId="77777777" w:rsidR="00F64E34" w:rsidRDefault="007F69A6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F69A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83</w:t>
            </w:r>
          </w:p>
          <w:p w14:paraId="6E506B74" w14:textId="14387340" w:rsidR="006A0078" w:rsidRPr="007F69A6" w:rsidRDefault="004E00F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83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8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372420" w14:textId="77777777" w:rsidR="006A0078" w:rsidRPr="0062602E" w:rsidRDefault="006A0078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6F09F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719127" w14:textId="77777777" w:rsidR="006A0078" w:rsidRPr="00787F2A" w:rsidRDefault="00787F2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DA617B" w14:textId="77777777" w:rsidR="006A0078" w:rsidRPr="0062602E" w:rsidRDefault="00787F2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BDA7D21" w14:textId="77777777" w:rsidR="006A0078" w:rsidRDefault="00787F2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263CC4A7" w14:textId="77777777" w:rsidTr="00F64E34">
        <w:trPr>
          <w:trHeight w:val="2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726FD7A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Asp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f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93DA4B4" w14:textId="54AA2D60" w:rsidR="00F64E34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7F69A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</w:t>
            </w:r>
            <w:r w:rsidR="00F37B1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8</w:t>
            </w:r>
          </w:p>
          <w:p w14:paraId="5DD7303F" w14:textId="1F9B8E86" w:rsidR="00F57B9D" w:rsidRPr="0062602E" w:rsidRDefault="00657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48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4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362D58D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A754F2" w14:textId="77777777" w:rsidR="00F57B9D" w:rsidRPr="0062602E" w:rsidRDefault="00681DB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728FC6" w14:textId="77777777" w:rsidR="00F57B9D" w:rsidRPr="0062602E" w:rsidRDefault="00681DB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50259D2" w14:textId="77777777" w:rsidR="00F57B9D" w:rsidRPr="0062602E" w:rsidRDefault="00681DB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141D35D2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450FBB6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Bla</w:t>
            </w:r>
            <w:proofErr w:type="spellEnd"/>
            <w:r w:rsidR="00F57B9D"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g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FF1C446" w14:textId="2DB76B92" w:rsidR="00F64E34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2</w:t>
            </w:r>
          </w:p>
          <w:p w14:paraId="31D51BB5" w14:textId="70A67F0D" w:rsidR="00F57B9D" w:rsidRPr="00657FCC" w:rsidRDefault="00657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72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7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794B722" w14:textId="33B6E7F2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F427F05" w14:textId="77777777" w:rsidR="00F57B9D" w:rsidRPr="007F69A6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7F69A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50FE3B2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D9EE753" w14:textId="77777777" w:rsidR="00F57B9D" w:rsidRPr="0062602E" w:rsidRDefault="00681DB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6DA8A699" w14:textId="77777777" w:rsidTr="00DA129B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FA66486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Bla</w:t>
            </w:r>
            <w:proofErr w:type="spellEnd"/>
            <w:r w:rsidR="00F57B9D"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g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4A72E68" w14:textId="3E650CB6" w:rsidR="00F64E34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FD56A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  <w:p w14:paraId="6D6B3B19" w14:textId="45A566AD" w:rsidR="00F57B9D" w:rsidRPr="0062602E" w:rsidRDefault="00657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41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5C726CB" w14:textId="0AED04DC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280534" w14:textId="77777777" w:rsidR="00F57B9D" w:rsidRPr="00DA129B" w:rsidRDefault="00DA129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E5C4BFF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DC40A5" w14:textId="7560DC67" w:rsidR="00F57B9D" w:rsidRPr="0062602E" w:rsidRDefault="00DA129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5F3F2574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A0C1F4F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Bla</w:t>
            </w:r>
            <w:proofErr w:type="spellEnd"/>
            <w:r w:rsidR="00F57B9D"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g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3CA2F52" w14:textId="1FF4484B" w:rsidR="00F64E34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5</w:t>
            </w:r>
            <w:r w:rsidR="00FD56A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6</w:t>
            </w:r>
          </w:p>
          <w:p w14:paraId="3E1A10E9" w14:textId="5CAC29BD" w:rsidR="00F57B9D" w:rsidRPr="0062602E" w:rsidRDefault="00657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45.6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5.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9079430" w14:textId="41E02C83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E606ADB" w14:textId="798615DF" w:rsidR="00F64E34" w:rsidRDefault="00DA129B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.</w:t>
            </w:r>
            <w:r w:rsidR="00F57B9D"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9</w:t>
            </w:r>
          </w:p>
          <w:p w14:paraId="02CCAB3D" w14:textId="280207CC" w:rsidR="00F57B9D" w:rsidRPr="0062602E" w:rsidRDefault="00CF4492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6.59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6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5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0D206AD" w14:textId="43BA7051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81D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0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456C137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959</w:t>
            </w:r>
          </w:p>
        </w:tc>
      </w:tr>
      <w:tr w:rsidR="000B2552" w:rsidRPr="0062602E" w14:paraId="0E53D1D2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48CAEFD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</w:t>
            </w:r>
            <w:r w:rsidR="00F57B9D"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Bla</w:t>
            </w:r>
            <w:proofErr w:type="spellEnd"/>
            <w:r w:rsidR="00F57B9D"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g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365ED10" w14:textId="70F1D348" w:rsidR="00F64E34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73A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</w:t>
            </w:r>
            <w:r w:rsidR="00FD56A6" w:rsidRPr="00573A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1</w:t>
            </w:r>
          </w:p>
          <w:p w14:paraId="7421CF69" w14:textId="08435783" w:rsidR="00F57B9D" w:rsidRPr="0062602E" w:rsidRDefault="00573AE5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573A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 w:rsidRPr="00573A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1</w:t>
            </w:r>
            <w:r w:rsidRPr="00573A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 w:rsidRPr="00573A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Pr="00573A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01EF57E" w14:textId="50186718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A6440B5" w14:textId="1A80F4DD" w:rsidR="00F64E34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1</w:t>
            </w:r>
            <w:r w:rsidR="00DA12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22</w:t>
            </w:r>
          </w:p>
          <w:p w14:paraId="4EBCB079" w14:textId="603E8592" w:rsidR="00F57B9D" w:rsidRPr="0062602E" w:rsidRDefault="00CF4492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CF449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1</w:t>
            </w:r>
            <w:r w:rsidRPr="00CF449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2</w:t>
            </w:r>
            <w:r w:rsidRPr="00CF449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;</w:t>
            </w:r>
            <w:r w:rsidR="00F64E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1</w:t>
            </w:r>
            <w:r w:rsidRPr="00CF449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2</w:t>
            </w:r>
            <w:r w:rsidRPr="00CF449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7CAF9A9" w14:textId="6F66543C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81D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0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0D88ADC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000</w:t>
            </w:r>
          </w:p>
        </w:tc>
      </w:tr>
      <w:tr w:rsidR="000B2552" w:rsidRPr="0062602E" w14:paraId="0D167796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0A52C19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Der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p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0F7E03C" w14:textId="59971039" w:rsidR="00F64E34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B62DF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</w:t>
            </w: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  <w:p w14:paraId="1B999303" w14:textId="135640EA" w:rsidR="00F57B9D" w:rsidRPr="0062602E" w:rsidRDefault="009B32B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60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B9CDFFC" w14:textId="77777777" w:rsidR="00F57B9D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0.9)</w:t>
            </w:r>
          </w:p>
          <w:p w14:paraId="6DA9A6AA" w14:textId="5D561CD4" w:rsidR="00F64E34" w:rsidRPr="0062602E" w:rsidRDefault="00F64E34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D955422" w14:textId="6F04FB31" w:rsidR="00F64E34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 w:rsidR="00DF164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72</w:t>
            </w:r>
          </w:p>
          <w:p w14:paraId="206BBA07" w14:textId="7EE62138" w:rsidR="00F57B9D" w:rsidRPr="0062602E" w:rsidRDefault="00BB4B5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72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7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FCC522B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681D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0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C791B3B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000</w:t>
            </w:r>
          </w:p>
        </w:tc>
      </w:tr>
      <w:tr w:rsidR="000B2552" w:rsidRPr="0062602E" w14:paraId="3443F212" w14:textId="77777777" w:rsidTr="00DF164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1F65E1B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Lep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d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A0D20D6" w14:textId="2D256AC2" w:rsidR="00F64E34" w:rsidRDefault="00CF11C3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6</w:t>
            </w:r>
          </w:p>
          <w:p w14:paraId="5384F684" w14:textId="0F7D53F2" w:rsidR="00F57B9D" w:rsidRPr="0062602E" w:rsidRDefault="009B32B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3.56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.5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EF21573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2D9B0C" w14:textId="77777777" w:rsidR="00F57B9D" w:rsidRPr="0062602E" w:rsidRDefault="00DF164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A1CCAA" w14:textId="77777777" w:rsidR="00F57B9D" w:rsidRPr="0062602E" w:rsidRDefault="00DF164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2355D2A" w14:textId="77777777" w:rsidR="00F57B9D" w:rsidRPr="0062602E" w:rsidRDefault="00B30AB4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35078996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DAA5FE7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Ole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e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3571499" w14:textId="77777777" w:rsidR="00F64E34" w:rsidRDefault="00CF11C3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F57B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  <w:p w14:paraId="7C2DDFB4" w14:textId="560A189F" w:rsidR="00F57B9D" w:rsidRPr="0062602E" w:rsidRDefault="009B32B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1.41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.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6EC04D7" w14:textId="22525C14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30146CE" w14:textId="77777777" w:rsidR="00F855FF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B30AB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6</w:t>
            </w:r>
          </w:p>
          <w:p w14:paraId="278256BE" w14:textId="5C5F5DF5" w:rsidR="00F57B9D" w:rsidRPr="0062602E" w:rsidRDefault="00F855FF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36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E467810" w14:textId="2C23AB10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81DB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0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078CAC5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158</w:t>
            </w:r>
          </w:p>
        </w:tc>
      </w:tr>
      <w:tr w:rsidR="000B2552" w:rsidRPr="0062602E" w14:paraId="70457C82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D3604CC" w14:textId="77777777" w:rsidR="00F57B9D" w:rsidRPr="0062602E" w:rsidRDefault="00146E7F" w:rsidP="00F57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Par</w:t>
            </w:r>
            <w:proofErr w:type="spellEnd"/>
            <w:r w:rsidR="00F57B9D"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j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E0A58AC" w14:textId="51A463CF" w:rsidR="00F64E34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CF11C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  <w:p w14:paraId="1C63127D" w14:textId="2A95D3F1" w:rsidR="00F57B9D" w:rsidRPr="0062602E" w:rsidRDefault="009B32BA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7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FC917C2" w14:textId="4CA3348C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4605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0A138DC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40EF90F" w14:textId="77777777" w:rsidR="00F57B9D" w:rsidRPr="0062602E" w:rsidRDefault="00F57B9D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758394" w14:textId="77777777" w:rsidR="00F57B9D" w:rsidRPr="0062602E" w:rsidRDefault="008B44F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0BA1F018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C68CD3" w14:textId="77777777" w:rsidR="0034637E" w:rsidRDefault="0034637E" w:rsidP="003463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Amb</w:t>
            </w:r>
            <w:proofErr w:type="spellEnd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69C4B2" w14:textId="77777777" w:rsidR="00F64E34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.46</w:t>
            </w:r>
          </w:p>
          <w:p w14:paraId="40154F66" w14:textId="50F092ED" w:rsidR="0034637E" w:rsidRPr="00F64E34" w:rsidRDefault="00657FC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7.46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;</w:t>
            </w:r>
            <w:r w:rsidR="00BF4F0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7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4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93C03E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42C93E" w14:textId="77777777" w:rsidR="0034637E" w:rsidRPr="0077228C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highlight w:val="yellow"/>
                <w:lang w:val="en-US" w:eastAsia="en-GB"/>
              </w:rPr>
            </w:pPr>
            <w:r w:rsidRPr="00DA12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2F0445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2C3C679" w14:textId="77777777" w:rsidR="0034637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78830CAE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E847DEB" w14:textId="77777777" w:rsidR="0034637E" w:rsidRPr="0062602E" w:rsidRDefault="0034637E" w:rsidP="003463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Asp</w:t>
            </w:r>
            <w:proofErr w:type="spellEnd"/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f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BDF78DD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72C7D9D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0DBED3E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0292B02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663AA24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630B332C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68A6320" w14:textId="77777777" w:rsidR="0034637E" w:rsidRPr="0062602E" w:rsidRDefault="0034637E" w:rsidP="003463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Cla</w:t>
            </w:r>
            <w:proofErr w:type="spellEnd"/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h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6099C78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9C452E8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BAD414F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0AF41EC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E80ECD9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2043D3AE" w14:textId="77777777" w:rsidTr="00681DBB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FB70004" w14:textId="77777777" w:rsidR="0034637E" w:rsidRPr="0062602E" w:rsidRDefault="0034637E" w:rsidP="003463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Der</w:t>
            </w:r>
            <w:proofErr w:type="spellEnd"/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p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887BE8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106670C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DAC0330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B031B63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3E5B5E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054FBD9C" w14:textId="77777777" w:rsidTr="00681DBB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51C8C55" w14:textId="77777777" w:rsidR="0034637E" w:rsidRPr="0062602E" w:rsidRDefault="0034637E" w:rsidP="003463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Der</w:t>
            </w:r>
            <w:proofErr w:type="spellEnd"/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p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4075B8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AF0C958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26902F7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1A3C14E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23BA5AD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14FFEBC5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F29C264" w14:textId="77777777" w:rsidR="0034637E" w:rsidRPr="0062602E" w:rsidRDefault="0034637E" w:rsidP="003463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Ole</w:t>
            </w:r>
            <w:proofErr w:type="spellEnd"/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013636C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2DA120E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2F38B89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43CE88D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FB244A3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05EB4B3F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904B424" w14:textId="77777777" w:rsidR="0034637E" w:rsidRPr="0062602E" w:rsidRDefault="0034637E" w:rsidP="003463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</w:t>
            </w:r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Ole</w:t>
            </w:r>
            <w:proofErr w:type="spellEnd"/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e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47F9F2D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F0A2983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3B6EB9B" w14:textId="384167CA" w:rsidR="00BF4F02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59</w:t>
            </w:r>
          </w:p>
          <w:p w14:paraId="33E747DA" w14:textId="34FFC860" w:rsidR="0034637E" w:rsidRPr="0062602E" w:rsidRDefault="00F855FF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59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5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ABC580D" w14:textId="6273AA44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0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68ACD1B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70983816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EB25979" w14:textId="77777777" w:rsidR="0034637E" w:rsidRPr="0062602E" w:rsidRDefault="0034637E" w:rsidP="003463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Ole</w:t>
            </w:r>
            <w:proofErr w:type="spellEnd"/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e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B1F4988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A54A053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B9779A7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D22CBEA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AF5BE73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5948859C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AC9D01" w14:textId="77777777" w:rsidR="0034637E" w:rsidRPr="0062602E" w:rsidRDefault="0034637E" w:rsidP="003463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Ole</w:t>
            </w:r>
            <w:proofErr w:type="spellEnd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0FF053" w14:textId="77777777" w:rsidR="0034637E" w:rsidRPr="00F7118D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838C7F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B1D727" w14:textId="77777777" w:rsidR="0034637E" w:rsidRPr="00F7118D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97C60A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095436D" w14:textId="77777777" w:rsidR="0034637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7CB63662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E3AA9C8" w14:textId="77777777" w:rsidR="0034637E" w:rsidRPr="0062602E" w:rsidRDefault="0034637E" w:rsidP="003463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Pla</w:t>
            </w:r>
            <w:proofErr w:type="spellEnd"/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l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B903E04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7A7E98F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FB7DF13" w14:textId="77777777" w:rsidR="0034637E" w:rsidRPr="0077228C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highlight w:val="yellow"/>
                <w:lang w:val="ru-RU" w:eastAsia="en-GB"/>
              </w:rPr>
            </w:pPr>
            <w:r w:rsidRPr="0077228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BF5CAB8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F6EE790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37EC7778" w14:textId="77777777" w:rsidTr="00B8001E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5513AD8" w14:textId="77777777" w:rsidR="0034637E" w:rsidRPr="0062602E" w:rsidRDefault="0034637E" w:rsidP="003463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US" w:eastAsia="en-GB"/>
              </w:rPr>
              <w:t>n</w:t>
            </w:r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Sal k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84B6A60" w14:textId="77777777" w:rsidR="0034637E" w:rsidRPr="00F37B1F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F37B1F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03CD319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16FD659" w14:textId="4037741E" w:rsidR="00F855FF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38</w:t>
            </w:r>
          </w:p>
          <w:p w14:paraId="087B20FB" w14:textId="5210E4D4" w:rsidR="0034637E" w:rsidRPr="0062602E" w:rsidRDefault="00F855FF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38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3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6ACE7D1" w14:textId="0A57E08D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0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2462453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3F26EF19" w14:textId="77777777" w:rsidTr="007673EC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5AFFEFA" w14:textId="77777777" w:rsidR="0034637E" w:rsidRPr="0062602E" w:rsidRDefault="0034637E" w:rsidP="003463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Par</w:t>
            </w:r>
            <w:proofErr w:type="spellEnd"/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j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BD58221" w14:textId="77777777" w:rsidR="0034637E" w:rsidRPr="00F37B1F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F37B1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8EE0680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AC1B9C0" w14:textId="77777777" w:rsidR="00BF4F02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53</w:t>
            </w:r>
          </w:p>
          <w:p w14:paraId="3E7C4686" w14:textId="6CDF22E1" w:rsidR="0034637E" w:rsidRPr="0062602E" w:rsidRDefault="00F855FF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[0.53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5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0AA5D58" w14:textId="684E3FA3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F64E3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0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2CBCA90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6D2542D8" w14:textId="77777777" w:rsidTr="006C15B6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AF646D" w14:textId="77777777" w:rsidR="0034637E" w:rsidRDefault="0034637E" w:rsidP="003463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Tri</w:t>
            </w:r>
            <w:proofErr w:type="spellEnd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</w:t>
            </w: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Tr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AC9B58" w14:textId="77777777" w:rsidR="0034637E" w:rsidRPr="00F37B1F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F37B1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D0281B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9F62EF" w14:textId="77777777" w:rsidR="0034637E" w:rsidRPr="00F37B1F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F37B1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A33D79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87A0BD9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3FFD1E1F" w14:textId="77777777" w:rsidTr="006C15B6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824F74" w14:textId="77777777" w:rsidR="0034637E" w:rsidRDefault="0034637E" w:rsidP="003463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Tri</w:t>
            </w:r>
            <w:proofErr w:type="spellEnd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39</w:t>
            </w:r>
            <w:r w:rsidR="00C40FDC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2F0011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22475E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18CE05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A46CBB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BEC36BF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1B20F79C" w14:textId="77777777" w:rsidTr="006C15B6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7951D7" w14:textId="77777777" w:rsidR="0034637E" w:rsidRDefault="0034637E" w:rsidP="003463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Tri</w:t>
            </w:r>
            <w:proofErr w:type="spellEnd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G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45A95C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7ED276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5CE0DF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2B82FB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64CCB53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6DF2422A" w14:textId="77777777" w:rsidTr="006C15B6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C7E7F3" w14:textId="77777777" w:rsidR="0034637E" w:rsidRDefault="0034637E" w:rsidP="003463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Tri</w:t>
            </w:r>
            <w:proofErr w:type="spellEnd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1A2BAB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0A2986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E7AA74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832DDC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28330C2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335A720B" w14:textId="77777777" w:rsidTr="006C15B6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E12E3D" w14:textId="77777777" w:rsidR="0034637E" w:rsidRDefault="0034637E" w:rsidP="003463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Tri</w:t>
            </w:r>
            <w:proofErr w:type="spellEnd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B779B5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C4DA4A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F728F2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EA7A25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F5CBA0D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75BA691D" w14:textId="77777777" w:rsidTr="00C40FDC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D5EA5C" w14:textId="77777777" w:rsidR="0034637E" w:rsidRDefault="0034637E" w:rsidP="003463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Tri</w:t>
            </w:r>
            <w:proofErr w:type="spellEnd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8CA782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030921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822E33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333412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E614C56" w14:textId="77777777" w:rsidR="0034637E" w:rsidRPr="0062602E" w:rsidRDefault="0034637E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0B2552" w:rsidRPr="0062602E" w14:paraId="6DCC87BB" w14:textId="77777777" w:rsidTr="00C40FDC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5F70B4" w14:textId="77777777" w:rsidR="00C40FDC" w:rsidRDefault="00C40FDC" w:rsidP="00C40F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Tri</w:t>
            </w:r>
            <w:proofErr w:type="spellEnd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a 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7363E8" w14:textId="77777777" w:rsidR="00C40FDC" w:rsidRPr="00EA68F7" w:rsidRDefault="00EA68F7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CCB62A" w14:textId="77777777" w:rsidR="00C40FDC" w:rsidRPr="0062602E" w:rsidRDefault="00EA68F7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753EE6" w14:textId="77777777" w:rsidR="00C40FDC" w:rsidRPr="00C40FDC" w:rsidRDefault="00C40FD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FAEF00" w14:textId="77777777" w:rsidR="00C40FDC" w:rsidRPr="0062602E" w:rsidRDefault="00C40FD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F86A0" w14:textId="77777777" w:rsidR="00C40FDC" w:rsidRDefault="00C40FDC" w:rsidP="00FE7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</w:p>
        </w:tc>
      </w:tr>
    </w:tbl>
    <w:p w14:paraId="5A800871" w14:textId="77777777" w:rsidR="00985C7C" w:rsidRDefault="00985C7C" w:rsidP="00985C7C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sectPr w:rsidR="00985C7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ru-RU" w:vendorID="64" w:dllVersion="131078" w:nlCheck="1" w:checkStyle="0"/>
  <w:activeWritingStyle w:appName="MSWord" w:lang="de-AT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C7C"/>
    <w:rsid w:val="00001A8B"/>
    <w:rsid w:val="00082936"/>
    <w:rsid w:val="000864D8"/>
    <w:rsid w:val="000B2552"/>
    <w:rsid w:val="000B6C60"/>
    <w:rsid w:val="000D7553"/>
    <w:rsid w:val="00146E7F"/>
    <w:rsid w:val="001C7F08"/>
    <w:rsid w:val="0023317F"/>
    <w:rsid w:val="00281711"/>
    <w:rsid w:val="00327002"/>
    <w:rsid w:val="00333C21"/>
    <w:rsid w:val="0034637E"/>
    <w:rsid w:val="00355CE5"/>
    <w:rsid w:val="0036722C"/>
    <w:rsid w:val="003B7654"/>
    <w:rsid w:val="003B79DD"/>
    <w:rsid w:val="003C5A9F"/>
    <w:rsid w:val="003E1069"/>
    <w:rsid w:val="0046054B"/>
    <w:rsid w:val="00472AD1"/>
    <w:rsid w:val="00475C1E"/>
    <w:rsid w:val="00491DBC"/>
    <w:rsid w:val="004B7A52"/>
    <w:rsid w:val="004D7B8A"/>
    <w:rsid w:val="004E00FB"/>
    <w:rsid w:val="004E4EF4"/>
    <w:rsid w:val="005022A1"/>
    <w:rsid w:val="0052122A"/>
    <w:rsid w:val="0057119E"/>
    <w:rsid w:val="00573AE5"/>
    <w:rsid w:val="005B2F94"/>
    <w:rsid w:val="00602AF9"/>
    <w:rsid w:val="00657FCC"/>
    <w:rsid w:val="00681DBB"/>
    <w:rsid w:val="00697598"/>
    <w:rsid w:val="006A0078"/>
    <w:rsid w:val="006B5850"/>
    <w:rsid w:val="006C15B6"/>
    <w:rsid w:val="006E21CE"/>
    <w:rsid w:val="006F09FF"/>
    <w:rsid w:val="006F3120"/>
    <w:rsid w:val="006F676B"/>
    <w:rsid w:val="00752922"/>
    <w:rsid w:val="007673EC"/>
    <w:rsid w:val="0077228C"/>
    <w:rsid w:val="00787F2A"/>
    <w:rsid w:val="007B2C84"/>
    <w:rsid w:val="007E5ED7"/>
    <w:rsid w:val="007F69A6"/>
    <w:rsid w:val="00844926"/>
    <w:rsid w:val="00856611"/>
    <w:rsid w:val="008A6C71"/>
    <w:rsid w:val="008B43D8"/>
    <w:rsid w:val="008B44FE"/>
    <w:rsid w:val="009407CC"/>
    <w:rsid w:val="00961E9F"/>
    <w:rsid w:val="00985C7C"/>
    <w:rsid w:val="009A14AE"/>
    <w:rsid w:val="009B32BA"/>
    <w:rsid w:val="009E7051"/>
    <w:rsid w:val="009F3FF2"/>
    <w:rsid w:val="00B30AB4"/>
    <w:rsid w:val="00B57157"/>
    <w:rsid w:val="00B62DF3"/>
    <w:rsid w:val="00B7623C"/>
    <w:rsid w:val="00B8001E"/>
    <w:rsid w:val="00B94B84"/>
    <w:rsid w:val="00BB15B1"/>
    <w:rsid w:val="00BB4B5A"/>
    <w:rsid w:val="00BF4F02"/>
    <w:rsid w:val="00C1353B"/>
    <w:rsid w:val="00C168C2"/>
    <w:rsid w:val="00C3770F"/>
    <w:rsid w:val="00C40FDC"/>
    <w:rsid w:val="00C41BD3"/>
    <w:rsid w:val="00C43903"/>
    <w:rsid w:val="00C55CB0"/>
    <w:rsid w:val="00CD443B"/>
    <w:rsid w:val="00CF11C3"/>
    <w:rsid w:val="00CF4492"/>
    <w:rsid w:val="00D80730"/>
    <w:rsid w:val="00DA0FCC"/>
    <w:rsid w:val="00DA129B"/>
    <w:rsid w:val="00DA2329"/>
    <w:rsid w:val="00DD6598"/>
    <w:rsid w:val="00DF164E"/>
    <w:rsid w:val="00EA68F7"/>
    <w:rsid w:val="00ED3679"/>
    <w:rsid w:val="00F37B1F"/>
    <w:rsid w:val="00F41169"/>
    <w:rsid w:val="00F57B9D"/>
    <w:rsid w:val="00F64E34"/>
    <w:rsid w:val="00F7118D"/>
    <w:rsid w:val="00F82A51"/>
    <w:rsid w:val="00F855FF"/>
    <w:rsid w:val="00FD133C"/>
    <w:rsid w:val="00FD56A6"/>
    <w:rsid w:val="00FE7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5C048"/>
  <w15:docId w15:val="{3858FDFE-AECF-4779-8F54-F49284FE0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C7C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73E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5C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5C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5CE5"/>
    <w:rPr>
      <w:rFonts w:ascii="Calibri" w:eastAsia="Calibri" w:hAnsi="Calibri" w:cs="Times New Roman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CE5"/>
    <w:rPr>
      <w:rFonts w:ascii="Calibri" w:eastAsia="Calibri" w:hAnsi="Calibri" w:cs="Times New Roman"/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C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CE5"/>
    <w:rPr>
      <w:rFonts w:ascii="Tahoma" w:eastAsia="Calibri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DFA357-8351-4825-9343-EDDE91E250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0</Words>
  <Characters>4394</Characters>
  <Application>Microsoft Office Word</Application>
  <DocSecurity>0</DocSecurity>
  <Lines>36</Lines>
  <Paragraphs>1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 Windows</dc:creator>
  <cp:keywords/>
  <dc:description/>
  <cp:lastModifiedBy>Kathiravan D.</cp:lastModifiedBy>
  <cp:revision>12</cp:revision>
  <dcterms:created xsi:type="dcterms:W3CDTF">2020-04-08T18:06:00Z</dcterms:created>
  <dcterms:modified xsi:type="dcterms:W3CDTF">2020-09-04T04:29:00Z</dcterms:modified>
</cp:coreProperties>
</file>